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9503" w14:textId="77777777" w:rsidR="00E12972" w:rsidRDefault="00E12972" w:rsidP="00C618C9">
      <w:pPr>
        <w:rPr>
          <w:b/>
          <w:bCs/>
          <w:lang w:val="en-US"/>
        </w:rPr>
      </w:pPr>
    </w:p>
    <w:p w14:paraId="6B99AF50" w14:textId="32B4B2DD" w:rsidR="00C618C9" w:rsidRDefault="00C618C9" w:rsidP="00C618C9">
      <w:pPr>
        <w:rPr>
          <w:b/>
          <w:bCs/>
          <w:lang w:val="en-US"/>
        </w:rPr>
      </w:pPr>
      <w:r w:rsidRPr="00D17826">
        <w:rPr>
          <w:b/>
          <w:bCs/>
          <w:lang w:val="en-US"/>
        </w:rPr>
        <w:t>Supplemental Table 1.</w:t>
      </w:r>
      <w:r w:rsidR="0072790F" w:rsidRPr="00D17826">
        <w:rPr>
          <w:b/>
          <w:bCs/>
          <w:lang w:val="en-US"/>
        </w:rPr>
        <w:t xml:space="preserve"> Genome-wide association summary statistics used in the MR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788"/>
        <w:gridCol w:w="602"/>
        <w:gridCol w:w="824"/>
        <w:gridCol w:w="731"/>
        <w:gridCol w:w="4129"/>
      </w:tblGrid>
      <w:tr w:rsidR="00486A81" w:rsidRPr="00B204E5" w14:paraId="211F4039" w14:textId="0A6AD0A0" w:rsidTr="00547BBC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60BD72F" w14:textId="17A72525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Trait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F4B2453" w14:textId="3B6494B3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Name of the datase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0BD86D4" w14:textId="3EA9F7D8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1EA4476" w14:textId="6BA040C7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Consortium</w:t>
            </w:r>
            <w:r w:rsidR="00273BE0" w:rsidRPr="00B204E5">
              <w:rPr>
                <w:sz w:val="16"/>
                <w:szCs w:val="16"/>
                <w:lang w:val="en-US"/>
              </w:rPr>
              <w:t xml:space="preserve"> or project nam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3514DB7" w14:textId="7FC8BE68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PMID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ED23AC1" w14:textId="4F991716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link</w:t>
            </w:r>
          </w:p>
        </w:tc>
      </w:tr>
      <w:tr w:rsidR="00486A81" w:rsidRPr="00B204E5" w14:paraId="4DE5D91B" w14:textId="2224D389" w:rsidTr="00547BBC">
        <w:tc>
          <w:tcPr>
            <w:tcW w:w="1519" w:type="dxa"/>
            <w:tcBorders>
              <w:top w:val="single" w:sz="4" w:space="0" w:color="auto"/>
            </w:tcBorders>
          </w:tcPr>
          <w:p w14:paraId="46EF7CE9" w14:textId="741E05FC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ADAM17 (</w:t>
            </w:r>
            <w:r w:rsidRPr="00B204E5">
              <w:rPr>
                <w:color w:val="000000"/>
                <w:sz w:val="16"/>
                <w:szCs w:val="16"/>
                <w:lang w:val="en-US"/>
              </w:rPr>
              <w:t>e</w:t>
            </w:r>
            <w:r w:rsidRPr="00B204E5">
              <w:rPr>
                <w:color w:val="000000"/>
                <w:sz w:val="16"/>
                <w:szCs w:val="16"/>
              </w:rPr>
              <w:t>xtracellular</w:t>
            </w:r>
            <w:r w:rsidRPr="00B204E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14:paraId="6C97C4F1" w14:textId="0FF6534B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8959_61_ADAM17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56B4AA3" w14:textId="5436B7D3" w:rsidR="00486A81" w:rsidRPr="00B204E5" w:rsidRDefault="004F233B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GB"/>
              </w:rPr>
              <w:t>35 559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01B1712" w14:textId="6190AF86" w:rsidR="00486A81" w:rsidRPr="00B204E5" w:rsidRDefault="001841CE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 xml:space="preserve">Icelandic Cancer Project and </w:t>
            </w:r>
            <w:proofErr w:type="spellStart"/>
            <w:r w:rsidRPr="00B204E5">
              <w:rPr>
                <w:sz w:val="16"/>
                <w:szCs w:val="16"/>
                <w:lang w:val="en-US"/>
              </w:rPr>
              <w:t>deCODE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A50EECC" w14:textId="08D09C2E" w:rsidR="00486A81" w:rsidRPr="00B204E5" w:rsidRDefault="00654290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485795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9D3E4F1" w14:textId="478066E5" w:rsidR="00486A81" w:rsidRPr="00B204E5" w:rsidRDefault="003B24D5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www.decode.com/summarydata/</w:t>
            </w:r>
          </w:p>
        </w:tc>
      </w:tr>
      <w:tr w:rsidR="00486A81" w:rsidRPr="00B204E5" w14:paraId="5A89F6C0" w14:textId="5102D7E7" w:rsidTr="00547BBC">
        <w:tc>
          <w:tcPr>
            <w:tcW w:w="1519" w:type="dxa"/>
          </w:tcPr>
          <w:p w14:paraId="5BBD0BCF" w14:textId="77777777" w:rsidR="00486A81" w:rsidRPr="00B204E5" w:rsidRDefault="00486A81" w:rsidP="00775F25">
            <w:pPr>
              <w:rPr>
                <w:color w:val="000000"/>
                <w:sz w:val="16"/>
                <w:szCs w:val="16"/>
              </w:rPr>
            </w:pPr>
            <w:r w:rsidRPr="00B204E5">
              <w:rPr>
                <w:color w:val="000000"/>
                <w:sz w:val="16"/>
                <w:szCs w:val="16"/>
              </w:rPr>
              <w:t>ADAM17</w:t>
            </w:r>
          </w:p>
          <w:p w14:paraId="05C6C837" w14:textId="7E7AF27D" w:rsidR="00486A81" w:rsidRPr="00B204E5" w:rsidRDefault="00486A81" w:rsidP="00775F25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color w:val="000000"/>
                <w:sz w:val="16"/>
                <w:szCs w:val="16"/>
                <w:lang w:val="en-US"/>
              </w:rPr>
              <w:t>(c</w:t>
            </w:r>
            <w:r w:rsidRPr="00B204E5">
              <w:rPr>
                <w:color w:val="000000"/>
                <w:sz w:val="16"/>
                <w:szCs w:val="16"/>
              </w:rPr>
              <w:t>ytoplasmic</w:t>
            </w:r>
            <w:r w:rsidRPr="00B204E5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660" w:type="dxa"/>
          </w:tcPr>
          <w:p w14:paraId="35FB8C92" w14:textId="5A85D995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8821_1_ADAM17</w:t>
            </w:r>
          </w:p>
        </w:tc>
        <w:tc>
          <w:tcPr>
            <w:tcW w:w="1184" w:type="dxa"/>
          </w:tcPr>
          <w:p w14:paraId="0E4C856C" w14:textId="4EBA4B42" w:rsidR="00486A81" w:rsidRPr="00B204E5" w:rsidRDefault="004F233B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GB"/>
              </w:rPr>
              <w:t>35 559</w:t>
            </w:r>
          </w:p>
        </w:tc>
        <w:tc>
          <w:tcPr>
            <w:tcW w:w="1400" w:type="dxa"/>
          </w:tcPr>
          <w:p w14:paraId="28A7458B" w14:textId="12B6D357" w:rsidR="00486A81" w:rsidRPr="00B204E5" w:rsidRDefault="001841CE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 xml:space="preserve">Icelandic Cancer Project and </w:t>
            </w:r>
            <w:proofErr w:type="spellStart"/>
            <w:r w:rsidRPr="00B204E5">
              <w:rPr>
                <w:sz w:val="16"/>
                <w:szCs w:val="16"/>
                <w:lang w:val="en-US"/>
              </w:rPr>
              <w:t>deCODE</w:t>
            </w:r>
            <w:proofErr w:type="spellEnd"/>
          </w:p>
        </w:tc>
        <w:tc>
          <w:tcPr>
            <w:tcW w:w="1309" w:type="dxa"/>
          </w:tcPr>
          <w:p w14:paraId="3423C003" w14:textId="74512844" w:rsidR="00486A81" w:rsidRPr="00B204E5" w:rsidRDefault="00654290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4857953</w:t>
            </w:r>
          </w:p>
        </w:tc>
        <w:tc>
          <w:tcPr>
            <w:tcW w:w="938" w:type="dxa"/>
          </w:tcPr>
          <w:p w14:paraId="7521978D" w14:textId="1ECA0DA7" w:rsidR="00486A81" w:rsidRPr="00B204E5" w:rsidRDefault="003B24D5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www.decode.com/summarydata/</w:t>
            </w:r>
          </w:p>
        </w:tc>
      </w:tr>
      <w:tr w:rsidR="00486A81" w:rsidRPr="00B204E5" w14:paraId="40C3CDF9" w14:textId="24BFE5E0" w:rsidTr="00547BBC">
        <w:tc>
          <w:tcPr>
            <w:tcW w:w="1519" w:type="dxa"/>
          </w:tcPr>
          <w:p w14:paraId="79CBFE69" w14:textId="7C6C8DEB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</w:rPr>
              <w:t>Critical COVID-19</w:t>
            </w:r>
          </w:p>
        </w:tc>
        <w:tc>
          <w:tcPr>
            <w:tcW w:w="2660" w:type="dxa"/>
          </w:tcPr>
          <w:p w14:paraId="21EBFA1B" w14:textId="346C4CC3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A2_ALL_eur_leave_23andme</w:t>
            </w:r>
          </w:p>
        </w:tc>
        <w:tc>
          <w:tcPr>
            <w:tcW w:w="1184" w:type="dxa"/>
          </w:tcPr>
          <w:p w14:paraId="74E6B04D" w14:textId="43D4E813" w:rsidR="00486A81" w:rsidRPr="00B204E5" w:rsidRDefault="004F233B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color w:val="202124"/>
                <w:sz w:val="16"/>
                <w:szCs w:val="16"/>
                <w:shd w:val="clear" w:color="auto" w:fill="FFFFFF"/>
              </w:rPr>
              <w:t>1</w:t>
            </w:r>
            <w:r w:rsidR="00150820">
              <w:rPr>
                <w:color w:val="202124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B204E5">
              <w:rPr>
                <w:color w:val="202124"/>
                <w:sz w:val="16"/>
                <w:szCs w:val="16"/>
                <w:shd w:val="clear" w:color="auto" w:fill="FFFFFF"/>
              </w:rPr>
              <w:t>086</w:t>
            </w:r>
            <w:r w:rsidR="00150820">
              <w:rPr>
                <w:color w:val="202124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B204E5">
              <w:rPr>
                <w:color w:val="202124"/>
                <w:sz w:val="16"/>
                <w:szCs w:val="16"/>
                <w:shd w:val="clear" w:color="auto" w:fill="FFFFFF"/>
              </w:rPr>
              <w:t>211</w:t>
            </w:r>
          </w:p>
        </w:tc>
        <w:tc>
          <w:tcPr>
            <w:tcW w:w="1400" w:type="dxa"/>
          </w:tcPr>
          <w:p w14:paraId="510679A6" w14:textId="03FBFA49" w:rsidR="00486A81" w:rsidRPr="00B204E5" w:rsidRDefault="00273BE0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COVID-19 host genetics initiative</w:t>
            </w:r>
          </w:p>
        </w:tc>
        <w:tc>
          <w:tcPr>
            <w:tcW w:w="1309" w:type="dxa"/>
          </w:tcPr>
          <w:p w14:paraId="0075C2EE" w14:textId="30DD1C85" w:rsidR="00486A81" w:rsidRPr="00B204E5" w:rsidRDefault="00C67AB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4237774</w:t>
            </w:r>
          </w:p>
        </w:tc>
        <w:tc>
          <w:tcPr>
            <w:tcW w:w="938" w:type="dxa"/>
          </w:tcPr>
          <w:p w14:paraId="70E27A58" w14:textId="79E18AF1" w:rsidR="00486A81" w:rsidRPr="00B204E5" w:rsidRDefault="004B7288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www.covid19hg.org/results/r7/</w:t>
            </w:r>
          </w:p>
        </w:tc>
      </w:tr>
      <w:tr w:rsidR="00486A81" w:rsidRPr="00B204E5" w14:paraId="126F019A" w14:textId="3B7C761C" w:rsidTr="00547BBC">
        <w:tc>
          <w:tcPr>
            <w:tcW w:w="1519" w:type="dxa"/>
          </w:tcPr>
          <w:p w14:paraId="32C19510" w14:textId="6B8D6D0D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</w:rPr>
              <w:t>Hospitalized COVID-19</w:t>
            </w:r>
          </w:p>
        </w:tc>
        <w:tc>
          <w:tcPr>
            <w:tcW w:w="2660" w:type="dxa"/>
          </w:tcPr>
          <w:p w14:paraId="47805051" w14:textId="12B864EF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B2_ALL_eur_leave_23andme</w:t>
            </w:r>
          </w:p>
        </w:tc>
        <w:tc>
          <w:tcPr>
            <w:tcW w:w="1184" w:type="dxa"/>
          </w:tcPr>
          <w:p w14:paraId="20961489" w14:textId="059607E2" w:rsidR="00486A81" w:rsidRPr="00B204E5" w:rsidRDefault="004F233B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2</w:t>
            </w:r>
            <w:r w:rsidR="00150820">
              <w:rPr>
                <w:sz w:val="16"/>
                <w:szCs w:val="16"/>
                <w:lang w:val="en-US"/>
              </w:rPr>
              <w:t xml:space="preserve"> </w:t>
            </w:r>
            <w:r w:rsidRPr="00B204E5">
              <w:rPr>
                <w:sz w:val="16"/>
                <w:szCs w:val="16"/>
                <w:lang w:val="en-US"/>
              </w:rPr>
              <w:t>095</w:t>
            </w:r>
            <w:r w:rsidR="00150820">
              <w:rPr>
                <w:sz w:val="16"/>
                <w:szCs w:val="16"/>
                <w:lang w:val="en-US"/>
              </w:rPr>
              <w:t xml:space="preserve"> </w:t>
            </w:r>
            <w:r w:rsidRPr="00B204E5">
              <w:rPr>
                <w:sz w:val="16"/>
                <w:szCs w:val="16"/>
                <w:lang w:val="en-US"/>
              </w:rPr>
              <w:t>324</w:t>
            </w:r>
          </w:p>
        </w:tc>
        <w:tc>
          <w:tcPr>
            <w:tcW w:w="1400" w:type="dxa"/>
          </w:tcPr>
          <w:p w14:paraId="389E8ED5" w14:textId="35826020" w:rsidR="00486A81" w:rsidRPr="00B204E5" w:rsidRDefault="00273BE0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COVID-19 host genetics initiative</w:t>
            </w:r>
          </w:p>
        </w:tc>
        <w:tc>
          <w:tcPr>
            <w:tcW w:w="1309" w:type="dxa"/>
          </w:tcPr>
          <w:p w14:paraId="35DA4AA9" w14:textId="095F2567" w:rsidR="00486A81" w:rsidRPr="00B204E5" w:rsidRDefault="00C67AB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4237774</w:t>
            </w:r>
          </w:p>
        </w:tc>
        <w:tc>
          <w:tcPr>
            <w:tcW w:w="938" w:type="dxa"/>
          </w:tcPr>
          <w:p w14:paraId="30CBD8A1" w14:textId="08F9E422" w:rsidR="00486A81" w:rsidRPr="00B204E5" w:rsidRDefault="004B7288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www.covid19hg.org/results/r7/</w:t>
            </w:r>
          </w:p>
        </w:tc>
      </w:tr>
      <w:tr w:rsidR="00486A81" w:rsidRPr="00B204E5" w14:paraId="4B075CA5" w14:textId="174264C5" w:rsidTr="00547BBC">
        <w:tc>
          <w:tcPr>
            <w:tcW w:w="1519" w:type="dxa"/>
          </w:tcPr>
          <w:p w14:paraId="479D1A02" w14:textId="2B9D6F27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</w:rPr>
              <w:t>SARS-CoV-2 infected</w:t>
            </w:r>
          </w:p>
        </w:tc>
        <w:tc>
          <w:tcPr>
            <w:tcW w:w="2660" w:type="dxa"/>
          </w:tcPr>
          <w:p w14:paraId="70FB86E1" w14:textId="3239668D" w:rsidR="00486A81" w:rsidRPr="00B204E5" w:rsidRDefault="00486A8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C2_ALL_eur_leave_23andme</w:t>
            </w:r>
          </w:p>
        </w:tc>
        <w:tc>
          <w:tcPr>
            <w:tcW w:w="1184" w:type="dxa"/>
          </w:tcPr>
          <w:p w14:paraId="7C7262DD" w14:textId="5AF1869B" w:rsidR="00486A81" w:rsidRPr="00B204E5" w:rsidRDefault="004F233B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2</w:t>
            </w:r>
            <w:r w:rsidR="00150820">
              <w:rPr>
                <w:sz w:val="16"/>
                <w:szCs w:val="16"/>
                <w:lang w:val="en-US"/>
              </w:rPr>
              <w:t xml:space="preserve"> </w:t>
            </w:r>
            <w:r w:rsidRPr="00B204E5">
              <w:rPr>
                <w:sz w:val="16"/>
                <w:szCs w:val="16"/>
                <w:lang w:val="en-US"/>
              </w:rPr>
              <w:t>597</w:t>
            </w:r>
            <w:r w:rsidR="00150820">
              <w:rPr>
                <w:sz w:val="16"/>
                <w:szCs w:val="16"/>
                <w:lang w:val="en-US"/>
              </w:rPr>
              <w:t xml:space="preserve"> </w:t>
            </w:r>
            <w:r w:rsidRPr="00B204E5">
              <w:rPr>
                <w:sz w:val="16"/>
                <w:szCs w:val="16"/>
                <w:lang w:val="en-US"/>
              </w:rPr>
              <w:t>856</w:t>
            </w:r>
          </w:p>
        </w:tc>
        <w:tc>
          <w:tcPr>
            <w:tcW w:w="1400" w:type="dxa"/>
          </w:tcPr>
          <w:p w14:paraId="4B47C5AD" w14:textId="367CE468" w:rsidR="00486A81" w:rsidRPr="00B204E5" w:rsidRDefault="00273BE0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COVID-19 host genetics initiative</w:t>
            </w:r>
          </w:p>
        </w:tc>
        <w:tc>
          <w:tcPr>
            <w:tcW w:w="1309" w:type="dxa"/>
          </w:tcPr>
          <w:p w14:paraId="1B774E66" w14:textId="494B0143" w:rsidR="00486A81" w:rsidRPr="00B204E5" w:rsidRDefault="00C67AB1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4237774</w:t>
            </w:r>
          </w:p>
        </w:tc>
        <w:tc>
          <w:tcPr>
            <w:tcW w:w="938" w:type="dxa"/>
          </w:tcPr>
          <w:p w14:paraId="69208998" w14:textId="3B5A60BF" w:rsidR="00486A81" w:rsidRPr="00B204E5" w:rsidRDefault="004B7288" w:rsidP="00027FF6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www.covid19hg.org/results/r7/</w:t>
            </w:r>
          </w:p>
        </w:tc>
      </w:tr>
      <w:tr w:rsidR="00486A81" w:rsidRPr="00B204E5" w14:paraId="6D6D2916" w14:textId="204B769F" w:rsidTr="00547BBC">
        <w:tc>
          <w:tcPr>
            <w:tcW w:w="1519" w:type="dxa"/>
            <w:tcBorders>
              <w:bottom w:val="single" w:sz="4" w:space="0" w:color="auto"/>
            </w:tcBorders>
          </w:tcPr>
          <w:p w14:paraId="1B31EC62" w14:textId="2C38B0E1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BMI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65461B2E" w14:textId="76A9D38A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proofErr w:type="spellStart"/>
            <w:r w:rsidRPr="00B204E5">
              <w:rPr>
                <w:sz w:val="16"/>
                <w:szCs w:val="16"/>
                <w:lang w:val="en-US"/>
              </w:rPr>
              <w:t>bmi.giant-ukbb.meta-analysis.combined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D8DB1AA" w14:textId="07D02812" w:rsidR="00486A81" w:rsidRPr="00B204E5" w:rsidRDefault="00591EC2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GB"/>
              </w:rPr>
              <w:t>806 834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FE5AD8F" w14:textId="504B4607" w:rsidR="00486A81" w:rsidRPr="00B204E5" w:rsidRDefault="00971B10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UKB and GIANT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94028E2" w14:textId="4B67462B" w:rsidR="00486A81" w:rsidRPr="00B204E5" w:rsidRDefault="00486A81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3023972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A12628B" w14:textId="17425AB4" w:rsidR="00486A81" w:rsidRPr="00B204E5" w:rsidRDefault="00667099" w:rsidP="00C618C9">
            <w:pPr>
              <w:rPr>
                <w:sz w:val="16"/>
                <w:szCs w:val="16"/>
                <w:lang w:val="en-US"/>
              </w:rPr>
            </w:pPr>
            <w:r w:rsidRPr="00B204E5">
              <w:rPr>
                <w:sz w:val="16"/>
                <w:szCs w:val="16"/>
                <w:lang w:val="en-US"/>
              </w:rPr>
              <w:t>https://portals.broadinstitute.org/collaboration/giant/images/1/14/Bmi.giant-ukbb.meta-analysis.combined.23May2018.HapMap2_only.txt.gz</w:t>
            </w:r>
          </w:p>
        </w:tc>
      </w:tr>
    </w:tbl>
    <w:p w14:paraId="5FD54453" w14:textId="77777777" w:rsidR="00D17826" w:rsidRPr="00D17826" w:rsidRDefault="00D17826" w:rsidP="00C618C9">
      <w:pPr>
        <w:rPr>
          <w:b/>
          <w:bCs/>
          <w:lang w:val="en-US"/>
        </w:rPr>
      </w:pPr>
    </w:p>
    <w:p w14:paraId="1796DF22" w14:textId="0EB62CAC" w:rsidR="00C618C9" w:rsidRDefault="00C618C9" w:rsidP="00C618C9">
      <w:pPr>
        <w:rPr>
          <w:lang w:val="en-US"/>
        </w:rPr>
      </w:pPr>
    </w:p>
    <w:p w14:paraId="49694CAA" w14:textId="77777777" w:rsidR="00687225" w:rsidRDefault="00687225" w:rsidP="00C618C9">
      <w:pPr>
        <w:rPr>
          <w:lang w:val="en-US"/>
        </w:rPr>
      </w:pPr>
    </w:p>
    <w:p w14:paraId="0373CD2E" w14:textId="77777777" w:rsidR="009E74A5" w:rsidRDefault="009E74A5" w:rsidP="00C618C9">
      <w:pPr>
        <w:rPr>
          <w:lang w:val="en-US"/>
        </w:rPr>
      </w:pPr>
    </w:p>
    <w:p w14:paraId="1EFCDD7D" w14:textId="77777777" w:rsidR="00547BBC" w:rsidRDefault="00547BBC" w:rsidP="00C618C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3384B72" w14:textId="5D36EBB1" w:rsidR="00C618C9" w:rsidRPr="00D17826" w:rsidRDefault="00C618C9" w:rsidP="00C618C9">
      <w:pPr>
        <w:rPr>
          <w:b/>
          <w:bCs/>
          <w:lang w:val="en-GB"/>
        </w:rPr>
      </w:pPr>
      <w:r w:rsidRPr="00D17826">
        <w:rPr>
          <w:b/>
          <w:bCs/>
          <w:lang w:val="en-US"/>
        </w:rPr>
        <w:lastRenderedPageBreak/>
        <w:t>Supplemental Table 2.</w:t>
      </w:r>
      <w:r w:rsidR="002636ED" w:rsidRPr="00D17826">
        <w:rPr>
          <w:b/>
          <w:bCs/>
          <w:lang w:val="en-US"/>
        </w:rPr>
        <w:t xml:space="preserve"> </w:t>
      </w:r>
      <w:r w:rsidR="002636ED" w:rsidRPr="00D17826">
        <w:rPr>
          <w:b/>
          <w:bCs/>
          <w:lang w:val="en-GB"/>
        </w:rPr>
        <w:t xml:space="preserve">Results from MR analysis </w:t>
      </w:r>
      <w:r w:rsidR="008C559A" w:rsidRPr="00D17826">
        <w:rPr>
          <w:b/>
          <w:bCs/>
          <w:lang w:val="en-GB"/>
        </w:rPr>
        <w:t>estimating</w:t>
      </w:r>
      <w:r w:rsidR="002636ED" w:rsidRPr="00D17826">
        <w:rPr>
          <w:b/>
          <w:bCs/>
          <w:lang w:val="en-GB"/>
        </w:rPr>
        <w:t xml:space="preserve"> causal effects for circulating ADAM17 on COVID-19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3"/>
        <w:gridCol w:w="1785"/>
        <w:gridCol w:w="1349"/>
        <w:gridCol w:w="652"/>
        <w:gridCol w:w="550"/>
        <w:gridCol w:w="496"/>
        <w:gridCol w:w="576"/>
        <w:gridCol w:w="834"/>
        <w:gridCol w:w="1198"/>
      </w:tblGrid>
      <w:tr w:rsidR="002D394B" w:rsidRPr="00D948E9" w14:paraId="0C5D9CBA" w14:textId="77777777" w:rsidTr="00B0505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0CF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D379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9E1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25ED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EBEF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0CF6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0ABE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A508" w14:textId="77777777" w:rsidR="00915760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 xml:space="preserve">mean </w:t>
            </w:r>
          </w:p>
          <w:p w14:paraId="79DFD889" w14:textId="7BE0A392" w:rsidR="0003084E" w:rsidRPr="00915760" w:rsidRDefault="0003084E">
            <w:pPr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F</w:t>
            </w:r>
            <w:r w:rsidR="00915760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915760" w:rsidRPr="00035805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04D8" w14:textId="09FAB45B" w:rsidR="0003084E" w:rsidRPr="00252500" w:rsidRDefault="0003084E">
            <w:pPr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I</w:t>
            </w:r>
            <w:r w:rsidR="00252500" w:rsidRPr="00252500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915760">
              <w:rPr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915760">
              <w:rPr>
                <w:color w:val="000000"/>
                <w:sz w:val="16"/>
                <w:szCs w:val="16"/>
                <w:lang w:val="en-US"/>
              </w:rPr>
              <w:t>(</w:t>
            </w:r>
            <w:r w:rsidR="00915760" w:rsidRPr="00D948E9">
              <w:rPr>
                <w:color w:val="000000"/>
                <w:sz w:val="16"/>
                <w:szCs w:val="16"/>
              </w:rPr>
              <w:t>unweighted</w:t>
            </w:r>
            <w:r w:rsidR="00915760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D394B" w:rsidRPr="00D948E9" w14:paraId="0123B9C8" w14:textId="77777777" w:rsidTr="00B0505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8139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ADAM17</w:t>
            </w:r>
          </w:p>
          <w:p w14:paraId="7E523F44" w14:textId="68409DA0" w:rsidR="002D394B" w:rsidRPr="00D948E9" w:rsidRDefault="002D394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  <w:lang w:val="en-US"/>
              </w:rPr>
              <w:t>(e</w:t>
            </w:r>
            <w:r w:rsidRPr="00D948E9">
              <w:rPr>
                <w:color w:val="000000"/>
                <w:sz w:val="16"/>
                <w:szCs w:val="16"/>
              </w:rPr>
              <w:t>xtracellular</w:t>
            </w:r>
            <w:r w:rsidRPr="00D948E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0A5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Critical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70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75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B7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C0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84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72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8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DC6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2D394B" w:rsidRPr="00D948E9" w14:paraId="08ACFF65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CBC7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6BE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33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3B0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4E90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C3F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FE0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6B1" w14:textId="77777777" w:rsidR="0003084E" w:rsidRPr="00D948E9" w:rsidRDefault="0003084E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E42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57C3BDBE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6B0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BF0B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16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AFD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0F4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A0B3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79F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B60" w14:textId="77777777" w:rsidR="0003084E" w:rsidRPr="00D948E9" w:rsidRDefault="0003084E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8D5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1C2F7DDA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FE1D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5B15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DF1D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500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632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3CC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577" w14:textId="77777777" w:rsidR="0003084E" w:rsidRPr="00D17826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17826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D3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05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2D394B" w:rsidRPr="00D948E9" w14:paraId="5249EF84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E4A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11C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Hospitalized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629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06F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9E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440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3D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0BC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8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B6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2D394B" w:rsidRPr="00D948E9" w14:paraId="6FFF3BF6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6BC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70F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C89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2F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4E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CA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C2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7F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8DE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56DBE400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38DE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5C4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859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84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8D1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29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98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44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776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288AF907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B0B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751DD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D88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09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941F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16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885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B7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FD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2D394B" w:rsidRPr="00D948E9" w14:paraId="66759BC9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4FEA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410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ARS-CoV-2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D9F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855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A2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A4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48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41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8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62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2D394B" w:rsidRPr="00D948E9" w14:paraId="2791D6C1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5FC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8B57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7BA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39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C0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AD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E0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0E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EF4B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4DFF7C46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8108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DE5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9B7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77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58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1C8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50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46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EC4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4035F4B4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76A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89E3E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90B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387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019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38A7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321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700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525A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2D394B" w:rsidRPr="00D948E9" w14:paraId="3FBA54E6" w14:textId="77777777" w:rsidTr="0003580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B4C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ADAM17</w:t>
            </w:r>
          </w:p>
          <w:p w14:paraId="70F96518" w14:textId="13565D06" w:rsidR="002D394B" w:rsidRPr="00D948E9" w:rsidRDefault="002D394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  <w:lang w:val="en-US"/>
              </w:rPr>
              <w:t>(c</w:t>
            </w:r>
            <w:r w:rsidRPr="00D948E9">
              <w:rPr>
                <w:color w:val="000000"/>
                <w:sz w:val="16"/>
                <w:szCs w:val="16"/>
              </w:rPr>
              <w:t>ytoplasmic</w:t>
            </w:r>
            <w:r w:rsidRPr="00D948E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367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Critical 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FA9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6AF" w14:textId="45F12861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B9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6B4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7A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2D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4D7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2D394B" w:rsidRPr="00D948E9" w14:paraId="262DA663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DBC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AA5F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D2E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FCF" w14:textId="4FA6E66E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B9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66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62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45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520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13B4D58E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DDE2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109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43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A3E" w14:textId="50E2F7F4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2D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E5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35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077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BD7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2EC4C0C9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5206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74D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3816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CB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C5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A5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11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70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19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2D394B" w:rsidRPr="00D948E9" w14:paraId="0BC4541A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A69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4127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Hospitalized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04A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66D" w14:textId="2E4F3E5B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84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E38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00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A3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01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2D394B" w:rsidRPr="00D948E9" w14:paraId="18F7336E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1B94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9DBC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C24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88F" w14:textId="3118066C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ABA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72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88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82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C7C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6BCD0C8F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CC964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F7A3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126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F3C" w14:textId="01BB1D27" w:rsidR="0003084E" w:rsidRPr="00245E48" w:rsidRDefault="0003084E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3</w:t>
            </w:r>
            <w:r w:rsidR="00245E48" w:rsidRPr="00245E48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83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DF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06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CA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202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59260E1E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AEE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BAFE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02A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67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F6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48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0B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ABE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D49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2D394B" w:rsidRPr="00D948E9" w14:paraId="46454D8F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825F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874" w14:textId="77777777" w:rsidR="0003084E" w:rsidRPr="00D948E9" w:rsidRDefault="0003084E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ARS-CoV-2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7A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226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CA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F7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112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FD6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03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394B" w:rsidRPr="00D948E9" w14:paraId="7060FBC6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44F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4FD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781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AA4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A0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B2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35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D7B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874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4F6D9981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A7DFA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3AF156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5E0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953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DE0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11C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4A2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CF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4F7" w14:textId="77777777" w:rsidR="0003084E" w:rsidRPr="00D948E9" w:rsidRDefault="0003084E">
            <w:pPr>
              <w:rPr>
                <w:sz w:val="16"/>
                <w:szCs w:val="16"/>
              </w:rPr>
            </w:pPr>
          </w:p>
        </w:tc>
      </w:tr>
      <w:tr w:rsidR="002D394B" w:rsidRPr="00D948E9" w14:paraId="211A7125" w14:textId="77777777" w:rsidTr="00B0505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6DAC8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3FA3B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7F87" w14:textId="77777777" w:rsidR="0003084E" w:rsidRPr="00D948E9" w:rsidRDefault="0003084E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2C91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9E4D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D1E7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7445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3D88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424E" w14:textId="77777777" w:rsidR="0003084E" w:rsidRPr="00D948E9" w:rsidRDefault="0003084E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0</w:t>
            </w:r>
          </w:p>
        </w:tc>
      </w:tr>
    </w:tbl>
    <w:p w14:paraId="58CD06A4" w14:textId="2749C129" w:rsidR="00252500" w:rsidRPr="00252500" w:rsidRDefault="002C7AEA" w:rsidP="00252500">
      <w:pPr>
        <w:rPr>
          <w:sz w:val="16"/>
          <w:szCs w:val="16"/>
          <w:lang w:val="en-US"/>
        </w:rPr>
      </w:pPr>
      <w:r w:rsidRPr="002C7AEA">
        <w:rPr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vertAlign w:val="superscript"/>
          <w:lang w:val="en-US"/>
        </w:rPr>
        <w:t xml:space="preserve"> </w:t>
      </w:r>
      <w:r w:rsidRPr="002C7AEA">
        <w:rPr>
          <w:sz w:val="16"/>
          <w:szCs w:val="16"/>
          <w:lang w:val="en-US"/>
        </w:rPr>
        <w:t xml:space="preserve">rs17209907 is not present in the </w:t>
      </w:r>
      <w:r w:rsidR="003449CA">
        <w:rPr>
          <w:sz w:val="16"/>
          <w:szCs w:val="16"/>
          <w:lang w:val="en-US"/>
        </w:rPr>
        <w:t xml:space="preserve">outcome </w:t>
      </w:r>
      <w:r w:rsidRPr="002C7AEA">
        <w:rPr>
          <w:sz w:val="16"/>
          <w:szCs w:val="16"/>
          <w:lang w:val="en-US"/>
        </w:rPr>
        <w:t>GWAS</w:t>
      </w:r>
      <w:r>
        <w:rPr>
          <w:sz w:val="16"/>
          <w:szCs w:val="16"/>
          <w:lang w:val="en-US"/>
        </w:rPr>
        <w:t xml:space="preserve">. </w:t>
      </w:r>
      <w:r w:rsidR="00AD7ACC" w:rsidRPr="000F2F0B">
        <w:rPr>
          <w:sz w:val="16"/>
          <w:szCs w:val="16"/>
          <w:lang w:val="en-US"/>
        </w:rPr>
        <w:t>IVW:</w:t>
      </w:r>
      <w:r w:rsidR="00285CB9">
        <w:rPr>
          <w:sz w:val="16"/>
          <w:szCs w:val="16"/>
          <w:lang w:val="en-US"/>
        </w:rPr>
        <w:t xml:space="preserve"> </w:t>
      </w:r>
      <w:r w:rsidR="00285CB9" w:rsidRPr="00285CB9">
        <w:rPr>
          <w:sz w:val="16"/>
          <w:szCs w:val="16"/>
          <w:lang w:val="en-US"/>
        </w:rPr>
        <w:t>Inverse-variance weighted</w:t>
      </w:r>
      <w:r w:rsidR="00AD7ACC" w:rsidRPr="000F2F0B">
        <w:rPr>
          <w:sz w:val="16"/>
          <w:szCs w:val="16"/>
          <w:lang w:val="en-US"/>
        </w:rPr>
        <w:t>; RAPS</w:t>
      </w:r>
      <w:r w:rsidR="00285CB9">
        <w:rPr>
          <w:sz w:val="16"/>
          <w:szCs w:val="16"/>
          <w:lang w:val="en-US"/>
        </w:rPr>
        <w:t xml:space="preserve">: </w:t>
      </w:r>
      <w:r w:rsidR="00285CB9" w:rsidRPr="00285CB9">
        <w:rPr>
          <w:sz w:val="16"/>
          <w:szCs w:val="16"/>
          <w:lang w:val="en-US"/>
        </w:rPr>
        <w:t>robust adjusted profile score</w:t>
      </w:r>
      <w:r w:rsidR="00252500">
        <w:rPr>
          <w:sz w:val="16"/>
          <w:szCs w:val="16"/>
          <w:lang w:val="en-US"/>
        </w:rPr>
        <w:t xml:space="preserve">; </w:t>
      </w:r>
      <w:r w:rsidR="00252500" w:rsidRPr="00D948E9">
        <w:rPr>
          <w:color w:val="000000"/>
          <w:sz w:val="16"/>
          <w:szCs w:val="16"/>
        </w:rPr>
        <w:t>I</w:t>
      </w:r>
      <w:r w:rsidR="00252500" w:rsidRPr="00252500">
        <w:rPr>
          <w:color w:val="000000"/>
          <w:sz w:val="16"/>
          <w:szCs w:val="16"/>
          <w:vertAlign w:val="superscript"/>
          <w:lang w:val="en-US"/>
        </w:rPr>
        <w:t>2</w:t>
      </w:r>
      <w:r w:rsidR="00252500" w:rsidRPr="00252500">
        <w:rPr>
          <w:color w:val="000000"/>
          <w:sz w:val="16"/>
          <w:szCs w:val="16"/>
          <w:lang w:val="en-US"/>
        </w:rPr>
        <w:t>:</w:t>
      </w:r>
      <w:r w:rsidR="00252500">
        <w:rPr>
          <w:sz w:val="16"/>
          <w:szCs w:val="16"/>
          <w:lang w:val="en-US"/>
        </w:rPr>
        <w:t xml:space="preserve"> </w:t>
      </w:r>
      <w:r w:rsidR="00252500" w:rsidRPr="00252500">
        <w:rPr>
          <w:sz w:val="16"/>
          <w:szCs w:val="16"/>
          <w:lang w:val="en-US"/>
        </w:rPr>
        <w:t>an adapted I-squared statistic to assess violation of the “NO Measurement Error” (NOME) assumption for instruments used for MR-Egger</w:t>
      </w:r>
      <w:r w:rsidR="00252500">
        <w:rPr>
          <w:sz w:val="16"/>
          <w:szCs w:val="16"/>
          <w:lang w:val="en-US"/>
        </w:rPr>
        <w:t>.</w:t>
      </w:r>
    </w:p>
    <w:p w14:paraId="1B228DFA" w14:textId="4C84992B" w:rsidR="0003084E" w:rsidRPr="000F2F0B" w:rsidRDefault="00252500" w:rsidP="00252500">
      <w:pPr>
        <w:rPr>
          <w:sz w:val="16"/>
          <w:szCs w:val="16"/>
          <w:lang w:val="en-US"/>
        </w:rPr>
      </w:pPr>
      <w:r w:rsidRPr="00252500">
        <w:rPr>
          <w:sz w:val="16"/>
          <w:szCs w:val="16"/>
          <w:lang w:val="en-US"/>
        </w:rPr>
        <w:t>regression.</w:t>
      </w:r>
    </w:p>
    <w:p w14:paraId="5D3C73EE" w14:textId="77777777" w:rsidR="00C618C9" w:rsidRDefault="00C618C9" w:rsidP="00C618C9">
      <w:pPr>
        <w:rPr>
          <w:lang w:val="en-US"/>
        </w:rPr>
      </w:pPr>
    </w:p>
    <w:p w14:paraId="549D1FCF" w14:textId="77777777" w:rsidR="00B0505A" w:rsidRDefault="00B0505A" w:rsidP="008318D7">
      <w:pPr>
        <w:rPr>
          <w:lang w:val="en-US"/>
        </w:rPr>
      </w:pPr>
      <w:r>
        <w:rPr>
          <w:lang w:val="en-US"/>
        </w:rPr>
        <w:br w:type="page"/>
      </w:r>
    </w:p>
    <w:p w14:paraId="2B563F87" w14:textId="495CD161" w:rsidR="008318D7" w:rsidRPr="00D17826" w:rsidRDefault="008318D7" w:rsidP="008318D7">
      <w:pPr>
        <w:rPr>
          <w:b/>
          <w:bCs/>
          <w:lang w:val="en-US"/>
        </w:rPr>
      </w:pPr>
      <w:r w:rsidRPr="00D17826">
        <w:rPr>
          <w:b/>
          <w:bCs/>
          <w:lang w:val="en-US"/>
        </w:rPr>
        <w:lastRenderedPageBreak/>
        <w:t>Supplemental Table 3.</w:t>
      </w:r>
      <w:r w:rsidR="00D11BF5" w:rsidRPr="00D17826">
        <w:rPr>
          <w:b/>
          <w:bCs/>
          <w:lang w:val="en-US"/>
        </w:rPr>
        <w:t xml:space="preserve"> </w:t>
      </w:r>
      <w:r w:rsidR="00642689" w:rsidRPr="00642689">
        <w:rPr>
          <w:b/>
          <w:bCs/>
          <w:lang w:val="en-GB"/>
        </w:rPr>
        <w:t>Results from MR analysis estimating causal effects for COVID-19 on circulating ADAM17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5"/>
        <w:gridCol w:w="1123"/>
        <w:gridCol w:w="1349"/>
        <w:gridCol w:w="652"/>
        <w:gridCol w:w="550"/>
        <w:gridCol w:w="496"/>
        <w:gridCol w:w="576"/>
        <w:gridCol w:w="834"/>
        <w:gridCol w:w="1198"/>
      </w:tblGrid>
      <w:tr w:rsidR="000E5785" w:rsidRPr="00D948E9" w14:paraId="7601AC39" w14:textId="77777777" w:rsidTr="0003580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BE2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A054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9F44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E1FF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DBD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7A3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3E8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C80F" w14:textId="77777777" w:rsidR="00915760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 xml:space="preserve">mean </w:t>
            </w:r>
          </w:p>
          <w:p w14:paraId="06891FCF" w14:textId="44E40571" w:rsidR="000E5785" w:rsidRPr="00915760" w:rsidRDefault="000E5785">
            <w:pPr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F</w:t>
            </w:r>
            <w:r w:rsidR="00915760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915760" w:rsidRPr="00035805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FC6C" w14:textId="0AC590C2" w:rsidR="000E5785" w:rsidRPr="00915760" w:rsidRDefault="00915760">
            <w:pPr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</w:rPr>
              <w:t>I</w:t>
            </w:r>
            <w:r w:rsidRPr="00252500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(</w:t>
            </w:r>
            <w:r w:rsidR="000E5785" w:rsidRPr="00D948E9">
              <w:rPr>
                <w:color w:val="000000"/>
                <w:sz w:val="16"/>
                <w:szCs w:val="16"/>
              </w:rPr>
              <w:t>unweighted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3E13E9" w:rsidRPr="00D948E9" w14:paraId="456CAD45" w14:textId="77777777" w:rsidTr="0003580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039D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Critical COVID-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7596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ADAM17</w:t>
            </w:r>
          </w:p>
          <w:p w14:paraId="5B4C7015" w14:textId="41F4BE13" w:rsidR="000E5785" w:rsidRPr="00D948E9" w:rsidRDefault="000E578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  <w:lang w:val="en-US"/>
              </w:rPr>
              <w:t>(</w:t>
            </w:r>
            <w:r w:rsidR="003E13E9" w:rsidRPr="00D948E9">
              <w:rPr>
                <w:color w:val="000000"/>
                <w:sz w:val="16"/>
                <w:szCs w:val="16"/>
                <w:lang w:val="en-US"/>
              </w:rPr>
              <w:t>e</w:t>
            </w:r>
            <w:r w:rsidRPr="00D948E9">
              <w:rPr>
                <w:color w:val="000000"/>
                <w:sz w:val="16"/>
                <w:szCs w:val="16"/>
              </w:rPr>
              <w:t>xtracellular</w:t>
            </w:r>
            <w:r w:rsidRPr="00D948E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B80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71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DE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E3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11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D0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E2D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E13E9" w:rsidRPr="00D948E9" w14:paraId="6BC117DC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155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0A72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561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C07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E7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92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B17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FBC" w14:textId="77777777" w:rsidR="000E5785" w:rsidRPr="00D948E9" w:rsidRDefault="000E5785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2A0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3559EF22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348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5F924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D7C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26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D7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F2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A4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68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7AF5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45F96296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B4E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4F68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B12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18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73A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8A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88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51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61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E13E9" w:rsidRPr="00D948E9" w14:paraId="01B58916" w14:textId="77777777" w:rsidTr="0003580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FC59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Hospitalized COVID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88C5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82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12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719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53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B6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60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C1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3E13E9" w:rsidRPr="00D948E9" w14:paraId="0FACFB03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BED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E6AF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84C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B09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06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C5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B2A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64C" w14:textId="77777777" w:rsidR="000E5785" w:rsidRPr="00D948E9" w:rsidRDefault="000E5785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07A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593A39C1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4886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43D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FBF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C27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ED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E8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88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8A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BCB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39543BC9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873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F1F1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085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39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46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D58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36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6D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EB9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3E13E9" w:rsidRPr="00D948E9" w14:paraId="3A2B1AAC" w14:textId="77777777" w:rsidTr="0003580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59EB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ARS-CoV-2 infect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48CA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94F2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D3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2A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F1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001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2C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F6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3E13E9" w:rsidRPr="00D948E9" w14:paraId="1B870CFA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0CE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BD523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EE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09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16E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E9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73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8C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12F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668579C9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8F70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09381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135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73D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29C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FBF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788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0E4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D8F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0D37AECE" w14:textId="77777777" w:rsidTr="000358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EEC2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D610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B14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835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1BB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DC8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0496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AF8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C15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3E13E9" w:rsidRPr="00D948E9" w14:paraId="130CBCE4" w14:textId="77777777" w:rsidTr="0003580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A25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Critical COVID-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FD265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ADAM17</w:t>
            </w:r>
          </w:p>
          <w:p w14:paraId="427297F4" w14:textId="01A68C75" w:rsidR="000E5785" w:rsidRPr="00D948E9" w:rsidRDefault="000E578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48E9">
              <w:rPr>
                <w:color w:val="000000"/>
                <w:sz w:val="16"/>
                <w:szCs w:val="16"/>
                <w:lang w:val="en-US"/>
              </w:rPr>
              <w:t>(</w:t>
            </w:r>
            <w:r w:rsidR="003E13E9" w:rsidRPr="00D948E9">
              <w:rPr>
                <w:color w:val="000000"/>
                <w:sz w:val="16"/>
                <w:szCs w:val="16"/>
                <w:lang w:val="en-US"/>
              </w:rPr>
              <w:t>c</w:t>
            </w:r>
            <w:r w:rsidRPr="00D948E9">
              <w:rPr>
                <w:color w:val="000000"/>
                <w:sz w:val="16"/>
                <w:szCs w:val="16"/>
              </w:rPr>
              <w:t>ytoplasmic</w:t>
            </w:r>
            <w:r w:rsidRPr="00D948E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5A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56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1D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AC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CD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FA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6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E29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E13E9" w:rsidRPr="00D948E9" w14:paraId="02199F20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231C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AD06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49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BA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6F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03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7B0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F3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2E4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1C95FE08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4E3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85C2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E94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F4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022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C42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31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1A8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DE1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4616C7A9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42B6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F16BC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33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5E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ACA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5E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BC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45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7C6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E13E9" w:rsidRPr="00D948E9" w14:paraId="5CD0147B" w14:textId="77777777" w:rsidTr="000E578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B56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Hospitalized COVID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C667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A2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86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C89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3C9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152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7D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58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3E13E9" w:rsidRPr="00D948E9" w14:paraId="23508B07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A21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D9D1C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098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49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C5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A1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DD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84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A78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784A73A2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41B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FEFD5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CDD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60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E0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14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457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4C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C312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7AF678C0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315D8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9F362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D05E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70D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8B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59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1A95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A6B6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321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3E13E9" w:rsidRPr="00D948E9" w14:paraId="26ABD372" w14:textId="77777777" w:rsidTr="000E578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34DB1" w14:textId="77777777" w:rsidR="000E5785" w:rsidRPr="00D948E9" w:rsidRDefault="000E5785">
            <w:pPr>
              <w:jc w:val="center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SARS-CoV-2 infect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8678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2E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926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03D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7E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95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17E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2D7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3E13E9" w:rsidRPr="00D948E9" w14:paraId="601C3C3D" w14:textId="77777777" w:rsidTr="000E57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B7EE1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F35A3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507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39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5A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75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CB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C2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8B4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1FC9F382" w14:textId="77777777" w:rsidTr="0042755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FCAC0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1F261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49C9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FA0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264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41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3CB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0A2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C868" w14:textId="77777777" w:rsidR="000E5785" w:rsidRPr="00D948E9" w:rsidRDefault="000E5785">
            <w:pPr>
              <w:rPr>
                <w:sz w:val="16"/>
                <w:szCs w:val="16"/>
              </w:rPr>
            </w:pPr>
          </w:p>
        </w:tc>
      </w:tr>
      <w:tr w:rsidR="003E13E9" w:rsidRPr="00D948E9" w14:paraId="1BAD5318" w14:textId="77777777" w:rsidTr="0042755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F7EC5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F1C6B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E7FA" w14:textId="77777777" w:rsidR="000E5785" w:rsidRPr="00D948E9" w:rsidRDefault="000E5785">
            <w:pPr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R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10A7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9E4C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BC5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9983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1CDF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482A" w14:textId="77777777" w:rsidR="000E5785" w:rsidRPr="00D948E9" w:rsidRDefault="000E5785">
            <w:pPr>
              <w:jc w:val="right"/>
              <w:rPr>
                <w:color w:val="000000"/>
                <w:sz w:val="16"/>
                <w:szCs w:val="16"/>
              </w:rPr>
            </w:pPr>
            <w:r w:rsidRPr="00D948E9">
              <w:rPr>
                <w:color w:val="000000"/>
                <w:sz w:val="16"/>
                <w:szCs w:val="16"/>
              </w:rPr>
              <w:t>0.86</w:t>
            </w:r>
          </w:p>
        </w:tc>
      </w:tr>
    </w:tbl>
    <w:p w14:paraId="3987177E" w14:textId="706F79A0" w:rsidR="00285CB9" w:rsidRPr="00252500" w:rsidRDefault="00427551" w:rsidP="00285CB9">
      <w:pPr>
        <w:rPr>
          <w:sz w:val="16"/>
          <w:szCs w:val="16"/>
          <w:lang w:val="en-US"/>
        </w:rPr>
      </w:pPr>
      <w:r w:rsidRPr="000F2F0B">
        <w:rPr>
          <w:sz w:val="16"/>
          <w:szCs w:val="16"/>
          <w:lang w:val="en-US"/>
        </w:rPr>
        <w:t xml:space="preserve">IVW: </w:t>
      </w:r>
      <w:r w:rsidR="00285CB9" w:rsidRPr="00285CB9">
        <w:rPr>
          <w:sz w:val="16"/>
          <w:szCs w:val="16"/>
          <w:lang w:val="en-US"/>
        </w:rPr>
        <w:t>Inverse-variance weighted</w:t>
      </w:r>
      <w:r w:rsidRPr="000F2F0B">
        <w:rPr>
          <w:sz w:val="16"/>
          <w:szCs w:val="16"/>
          <w:lang w:val="en-US"/>
        </w:rPr>
        <w:t>; RAPS</w:t>
      </w:r>
      <w:r w:rsidR="00285CB9">
        <w:rPr>
          <w:sz w:val="16"/>
          <w:szCs w:val="16"/>
          <w:lang w:val="en-US"/>
        </w:rPr>
        <w:t xml:space="preserve">: </w:t>
      </w:r>
      <w:r w:rsidR="00285CB9" w:rsidRPr="00285CB9">
        <w:rPr>
          <w:sz w:val="16"/>
          <w:szCs w:val="16"/>
          <w:lang w:val="en-US"/>
        </w:rPr>
        <w:t>robust adjusted profile score</w:t>
      </w:r>
      <w:r w:rsidR="00285CB9">
        <w:rPr>
          <w:sz w:val="16"/>
          <w:szCs w:val="16"/>
          <w:lang w:val="en-US"/>
        </w:rPr>
        <w:t xml:space="preserve">; </w:t>
      </w:r>
      <w:r w:rsidR="00285CB9" w:rsidRPr="00D948E9">
        <w:rPr>
          <w:color w:val="000000"/>
          <w:sz w:val="16"/>
          <w:szCs w:val="16"/>
        </w:rPr>
        <w:t>I</w:t>
      </w:r>
      <w:r w:rsidR="00285CB9" w:rsidRPr="00252500">
        <w:rPr>
          <w:color w:val="000000"/>
          <w:sz w:val="16"/>
          <w:szCs w:val="16"/>
          <w:vertAlign w:val="superscript"/>
          <w:lang w:val="en-US"/>
        </w:rPr>
        <w:t>2</w:t>
      </w:r>
      <w:r w:rsidR="00285CB9" w:rsidRPr="00252500">
        <w:rPr>
          <w:color w:val="000000"/>
          <w:sz w:val="16"/>
          <w:szCs w:val="16"/>
          <w:lang w:val="en-US"/>
        </w:rPr>
        <w:t>:</w:t>
      </w:r>
      <w:r w:rsidR="00285CB9">
        <w:rPr>
          <w:sz w:val="16"/>
          <w:szCs w:val="16"/>
          <w:lang w:val="en-US"/>
        </w:rPr>
        <w:t xml:space="preserve"> </w:t>
      </w:r>
      <w:r w:rsidR="00285CB9" w:rsidRPr="00252500">
        <w:rPr>
          <w:sz w:val="16"/>
          <w:szCs w:val="16"/>
          <w:lang w:val="en-US"/>
        </w:rPr>
        <w:t>an adapted I-squared statistic to assess violation of the “NO Measurement Error” (NOME) assumption for instruments used for MR-Egger</w:t>
      </w:r>
      <w:r w:rsidR="00285CB9">
        <w:rPr>
          <w:sz w:val="16"/>
          <w:szCs w:val="16"/>
          <w:lang w:val="en-US"/>
        </w:rPr>
        <w:t>.</w:t>
      </w:r>
    </w:p>
    <w:p w14:paraId="0E9D0921" w14:textId="77777777" w:rsidR="00285CB9" w:rsidRPr="000F2F0B" w:rsidRDefault="00285CB9" w:rsidP="00285CB9">
      <w:pPr>
        <w:rPr>
          <w:sz w:val="16"/>
          <w:szCs w:val="16"/>
          <w:lang w:val="en-US"/>
        </w:rPr>
      </w:pPr>
      <w:r w:rsidRPr="00252500">
        <w:rPr>
          <w:sz w:val="16"/>
          <w:szCs w:val="16"/>
          <w:lang w:val="en-US"/>
        </w:rPr>
        <w:t>regression.</w:t>
      </w:r>
    </w:p>
    <w:p w14:paraId="465B598C" w14:textId="77777777" w:rsidR="00285CB9" w:rsidRPr="000F2F0B" w:rsidRDefault="00285CB9" w:rsidP="00427551">
      <w:pPr>
        <w:rPr>
          <w:sz w:val="16"/>
          <w:szCs w:val="16"/>
          <w:lang w:val="en-US"/>
        </w:rPr>
      </w:pPr>
    </w:p>
    <w:p w14:paraId="1C9215AD" w14:textId="77777777" w:rsidR="008318D7" w:rsidRPr="00C618C9" w:rsidRDefault="008318D7" w:rsidP="00C618C9">
      <w:pPr>
        <w:rPr>
          <w:lang w:val="en-US"/>
        </w:rPr>
      </w:pPr>
    </w:p>
    <w:sectPr w:rsidR="008318D7" w:rsidRPr="00C618C9" w:rsidSect="008E43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97731" w14:textId="77777777" w:rsidR="00706E9B" w:rsidRDefault="00706E9B" w:rsidP="008339A5">
      <w:r>
        <w:separator/>
      </w:r>
    </w:p>
  </w:endnote>
  <w:endnote w:type="continuationSeparator" w:id="0">
    <w:p w14:paraId="306F4907" w14:textId="77777777" w:rsidR="00706E9B" w:rsidRDefault="00706E9B" w:rsidP="0083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14782" w14:textId="77777777" w:rsidR="00706E9B" w:rsidRDefault="00706E9B" w:rsidP="008339A5">
      <w:r>
        <w:separator/>
      </w:r>
    </w:p>
  </w:footnote>
  <w:footnote w:type="continuationSeparator" w:id="0">
    <w:p w14:paraId="1952638B" w14:textId="77777777" w:rsidR="00706E9B" w:rsidRDefault="00706E9B" w:rsidP="00833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EBA"/>
    <w:rsid w:val="0000476F"/>
    <w:rsid w:val="00005375"/>
    <w:rsid w:val="00014D9E"/>
    <w:rsid w:val="00016D0A"/>
    <w:rsid w:val="00017EF5"/>
    <w:rsid w:val="00017FCB"/>
    <w:rsid w:val="0002187D"/>
    <w:rsid w:val="00024280"/>
    <w:rsid w:val="000246EE"/>
    <w:rsid w:val="00024E07"/>
    <w:rsid w:val="000262C5"/>
    <w:rsid w:val="00027FF6"/>
    <w:rsid w:val="0003026B"/>
    <w:rsid w:val="0003084E"/>
    <w:rsid w:val="000313B8"/>
    <w:rsid w:val="00031871"/>
    <w:rsid w:val="00032AFC"/>
    <w:rsid w:val="000339A3"/>
    <w:rsid w:val="00035805"/>
    <w:rsid w:val="00035D57"/>
    <w:rsid w:val="00041E28"/>
    <w:rsid w:val="000440DF"/>
    <w:rsid w:val="0004476D"/>
    <w:rsid w:val="000453F8"/>
    <w:rsid w:val="00045BE7"/>
    <w:rsid w:val="000503DE"/>
    <w:rsid w:val="00052098"/>
    <w:rsid w:val="00057804"/>
    <w:rsid w:val="0006058B"/>
    <w:rsid w:val="00062528"/>
    <w:rsid w:val="00062A6C"/>
    <w:rsid w:val="000645D1"/>
    <w:rsid w:val="000654C5"/>
    <w:rsid w:val="00067EE2"/>
    <w:rsid w:val="00072E7C"/>
    <w:rsid w:val="00073C37"/>
    <w:rsid w:val="000741DC"/>
    <w:rsid w:val="00074E81"/>
    <w:rsid w:val="00075999"/>
    <w:rsid w:val="000762D5"/>
    <w:rsid w:val="0007737C"/>
    <w:rsid w:val="00077913"/>
    <w:rsid w:val="00087DB9"/>
    <w:rsid w:val="00090A68"/>
    <w:rsid w:val="000913DB"/>
    <w:rsid w:val="000952DF"/>
    <w:rsid w:val="000968AF"/>
    <w:rsid w:val="000A1C99"/>
    <w:rsid w:val="000A2F4F"/>
    <w:rsid w:val="000A3CB9"/>
    <w:rsid w:val="000A4B35"/>
    <w:rsid w:val="000A58F6"/>
    <w:rsid w:val="000A661E"/>
    <w:rsid w:val="000B09BB"/>
    <w:rsid w:val="000B0A7B"/>
    <w:rsid w:val="000B2AC1"/>
    <w:rsid w:val="000B7634"/>
    <w:rsid w:val="000B7F2E"/>
    <w:rsid w:val="000C01D9"/>
    <w:rsid w:val="000C112D"/>
    <w:rsid w:val="000C16CD"/>
    <w:rsid w:val="000C27DB"/>
    <w:rsid w:val="000C4CAA"/>
    <w:rsid w:val="000C5B34"/>
    <w:rsid w:val="000D1698"/>
    <w:rsid w:val="000D38C1"/>
    <w:rsid w:val="000D5F29"/>
    <w:rsid w:val="000E11CD"/>
    <w:rsid w:val="000E237F"/>
    <w:rsid w:val="000E406B"/>
    <w:rsid w:val="000E5785"/>
    <w:rsid w:val="000F2147"/>
    <w:rsid w:val="000F2874"/>
    <w:rsid w:val="000F2F0B"/>
    <w:rsid w:val="000F3014"/>
    <w:rsid w:val="000F4D12"/>
    <w:rsid w:val="000F5613"/>
    <w:rsid w:val="001037E3"/>
    <w:rsid w:val="001045D8"/>
    <w:rsid w:val="0010624A"/>
    <w:rsid w:val="00107694"/>
    <w:rsid w:val="00107FAE"/>
    <w:rsid w:val="001104E1"/>
    <w:rsid w:val="00112044"/>
    <w:rsid w:val="00112502"/>
    <w:rsid w:val="00112C9C"/>
    <w:rsid w:val="0011361D"/>
    <w:rsid w:val="00114389"/>
    <w:rsid w:val="00115E0C"/>
    <w:rsid w:val="00116BE7"/>
    <w:rsid w:val="00120C0D"/>
    <w:rsid w:val="001221E5"/>
    <w:rsid w:val="00123E2F"/>
    <w:rsid w:val="00123F7E"/>
    <w:rsid w:val="00124ACD"/>
    <w:rsid w:val="00125B9C"/>
    <w:rsid w:val="0012797B"/>
    <w:rsid w:val="00131270"/>
    <w:rsid w:val="00134EEF"/>
    <w:rsid w:val="00134FC7"/>
    <w:rsid w:val="001368C1"/>
    <w:rsid w:val="00136E3F"/>
    <w:rsid w:val="00137F4F"/>
    <w:rsid w:val="0014037E"/>
    <w:rsid w:val="0014504D"/>
    <w:rsid w:val="00146C20"/>
    <w:rsid w:val="001470FA"/>
    <w:rsid w:val="00150228"/>
    <w:rsid w:val="00150820"/>
    <w:rsid w:val="00152FDE"/>
    <w:rsid w:val="00154BA6"/>
    <w:rsid w:val="00155A75"/>
    <w:rsid w:val="001569F5"/>
    <w:rsid w:val="001633A3"/>
    <w:rsid w:val="0017123F"/>
    <w:rsid w:val="00171C73"/>
    <w:rsid w:val="001743A1"/>
    <w:rsid w:val="001756C4"/>
    <w:rsid w:val="00176138"/>
    <w:rsid w:val="0017769D"/>
    <w:rsid w:val="00180DD6"/>
    <w:rsid w:val="00182A31"/>
    <w:rsid w:val="001841CE"/>
    <w:rsid w:val="001852D9"/>
    <w:rsid w:val="00186008"/>
    <w:rsid w:val="00186764"/>
    <w:rsid w:val="001906D0"/>
    <w:rsid w:val="0019794D"/>
    <w:rsid w:val="001A03E8"/>
    <w:rsid w:val="001A1FE7"/>
    <w:rsid w:val="001A2D4C"/>
    <w:rsid w:val="001A31CC"/>
    <w:rsid w:val="001A4CC7"/>
    <w:rsid w:val="001A5875"/>
    <w:rsid w:val="001B1CE6"/>
    <w:rsid w:val="001B1E22"/>
    <w:rsid w:val="001B50BD"/>
    <w:rsid w:val="001B70DC"/>
    <w:rsid w:val="001B73F3"/>
    <w:rsid w:val="001B76BA"/>
    <w:rsid w:val="001C1455"/>
    <w:rsid w:val="001C14E3"/>
    <w:rsid w:val="001C2AE3"/>
    <w:rsid w:val="001C2B76"/>
    <w:rsid w:val="001C4421"/>
    <w:rsid w:val="001C4521"/>
    <w:rsid w:val="001C500E"/>
    <w:rsid w:val="001C60D8"/>
    <w:rsid w:val="001D0324"/>
    <w:rsid w:val="001D0D81"/>
    <w:rsid w:val="001D0FF1"/>
    <w:rsid w:val="001D3C74"/>
    <w:rsid w:val="001D59AF"/>
    <w:rsid w:val="001D7FC8"/>
    <w:rsid w:val="001E0761"/>
    <w:rsid w:val="001E3ED3"/>
    <w:rsid w:val="001E51B9"/>
    <w:rsid w:val="001E6428"/>
    <w:rsid w:val="001E791A"/>
    <w:rsid w:val="001E7BC2"/>
    <w:rsid w:val="001F2F93"/>
    <w:rsid w:val="001F6AD9"/>
    <w:rsid w:val="002009D1"/>
    <w:rsid w:val="0020366F"/>
    <w:rsid w:val="00203833"/>
    <w:rsid w:val="00204CA0"/>
    <w:rsid w:val="00206E33"/>
    <w:rsid w:val="00207430"/>
    <w:rsid w:val="002135E4"/>
    <w:rsid w:val="00213E2E"/>
    <w:rsid w:val="0021478A"/>
    <w:rsid w:val="002148A5"/>
    <w:rsid w:val="002161E1"/>
    <w:rsid w:val="00220C88"/>
    <w:rsid w:val="00225692"/>
    <w:rsid w:val="00226AA8"/>
    <w:rsid w:val="00226DE1"/>
    <w:rsid w:val="00230066"/>
    <w:rsid w:val="00234A6A"/>
    <w:rsid w:val="00236661"/>
    <w:rsid w:val="00241027"/>
    <w:rsid w:val="002426B0"/>
    <w:rsid w:val="00242AB0"/>
    <w:rsid w:val="0024377C"/>
    <w:rsid w:val="0024449B"/>
    <w:rsid w:val="00245E48"/>
    <w:rsid w:val="00252500"/>
    <w:rsid w:val="0025259C"/>
    <w:rsid w:val="002529B7"/>
    <w:rsid w:val="002551D9"/>
    <w:rsid w:val="0025521D"/>
    <w:rsid w:val="0025695F"/>
    <w:rsid w:val="00256F24"/>
    <w:rsid w:val="00256FB4"/>
    <w:rsid w:val="00257670"/>
    <w:rsid w:val="00260378"/>
    <w:rsid w:val="002608B2"/>
    <w:rsid w:val="002636ED"/>
    <w:rsid w:val="00263DF3"/>
    <w:rsid w:val="00265805"/>
    <w:rsid w:val="00265F6C"/>
    <w:rsid w:val="002660D6"/>
    <w:rsid w:val="00266567"/>
    <w:rsid w:val="0027015F"/>
    <w:rsid w:val="002703C2"/>
    <w:rsid w:val="00273269"/>
    <w:rsid w:val="00273301"/>
    <w:rsid w:val="00273AF8"/>
    <w:rsid w:val="00273BE0"/>
    <w:rsid w:val="00274233"/>
    <w:rsid w:val="002857A2"/>
    <w:rsid w:val="00285CB9"/>
    <w:rsid w:val="002917E8"/>
    <w:rsid w:val="002927AA"/>
    <w:rsid w:val="002936EF"/>
    <w:rsid w:val="0029529A"/>
    <w:rsid w:val="002A1BAC"/>
    <w:rsid w:val="002A38AD"/>
    <w:rsid w:val="002A4154"/>
    <w:rsid w:val="002A651C"/>
    <w:rsid w:val="002B12D3"/>
    <w:rsid w:val="002B2008"/>
    <w:rsid w:val="002B3E68"/>
    <w:rsid w:val="002B4B36"/>
    <w:rsid w:val="002B6A43"/>
    <w:rsid w:val="002C1B8B"/>
    <w:rsid w:val="002C5111"/>
    <w:rsid w:val="002C5169"/>
    <w:rsid w:val="002C5A09"/>
    <w:rsid w:val="002C61F9"/>
    <w:rsid w:val="002C7AEA"/>
    <w:rsid w:val="002D035F"/>
    <w:rsid w:val="002D1FCA"/>
    <w:rsid w:val="002D394B"/>
    <w:rsid w:val="002E4445"/>
    <w:rsid w:val="002F0D3E"/>
    <w:rsid w:val="002F22DA"/>
    <w:rsid w:val="002F2868"/>
    <w:rsid w:val="002F3339"/>
    <w:rsid w:val="002F680F"/>
    <w:rsid w:val="002F6D8B"/>
    <w:rsid w:val="003030D4"/>
    <w:rsid w:val="00305AF9"/>
    <w:rsid w:val="00307385"/>
    <w:rsid w:val="0030744C"/>
    <w:rsid w:val="00314858"/>
    <w:rsid w:val="00317BDF"/>
    <w:rsid w:val="00326501"/>
    <w:rsid w:val="003307E8"/>
    <w:rsid w:val="0033250E"/>
    <w:rsid w:val="00335427"/>
    <w:rsid w:val="00335B46"/>
    <w:rsid w:val="00336F22"/>
    <w:rsid w:val="00337B9C"/>
    <w:rsid w:val="00340001"/>
    <w:rsid w:val="00340AD5"/>
    <w:rsid w:val="00341FFC"/>
    <w:rsid w:val="003449CA"/>
    <w:rsid w:val="00345E4B"/>
    <w:rsid w:val="00345FEF"/>
    <w:rsid w:val="00357014"/>
    <w:rsid w:val="00357DCB"/>
    <w:rsid w:val="0036226C"/>
    <w:rsid w:val="00363B4F"/>
    <w:rsid w:val="0036724D"/>
    <w:rsid w:val="00367855"/>
    <w:rsid w:val="00373180"/>
    <w:rsid w:val="0037443B"/>
    <w:rsid w:val="00374B4C"/>
    <w:rsid w:val="00375EA8"/>
    <w:rsid w:val="00381B97"/>
    <w:rsid w:val="003855A3"/>
    <w:rsid w:val="003917E7"/>
    <w:rsid w:val="00391B36"/>
    <w:rsid w:val="00394320"/>
    <w:rsid w:val="00394EA8"/>
    <w:rsid w:val="00397EE9"/>
    <w:rsid w:val="003A4270"/>
    <w:rsid w:val="003A4B0C"/>
    <w:rsid w:val="003A5B4F"/>
    <w:rsid w:val="003A6D44"/>
    <w:rsid w:val="003A6DA0"/>
    <w:rsid w:val="003A7741"/>
    <w:rsid w:val="003B0CB8"/>
    <w:rsid w:val="003B22DE"/>
    <w:rsid w:val="003B24D5"/>
    <w:rsid w:val="003B3D58"/>
    <w:rsid w:val="003B502D"/>
    <w:rsid w:val="003B5911"/>
    <w:rsid w:val="003D05EA"/>
    <w:rsid w:val="003D3B25"/>
    <w:rsid w:val="003D5310"/>
    <w:rsid w:val="003D6238"/>
    <w:rsid w:val="003D6968"/>
    <w:rsid w:val="003D6CE2"/>
    <w:rsid w:val="003D72C3"/>
    <w:rsid w:val="003E0BB9"/>
    <w:rsid w:val="003E13E9"/>
    <w:rsid w:val="003E1F04"/>
    <w:rsid w:val="003E35F5"/>
    <w:rsid w:val="003E6029"/>
    <w:rsid w:val="003E75AA"/>
    <w:rsid w:val="003F1E92"/>
    <w:rsid w:val="003F2D4B"/>
    <w:rsid w:val="003F3E5A"/>
    <w:rsid w:val="003F4E0C"/>
    <w:rsid w:val="003F5E1A"/>
    <w:rsid w:val="003F62F7"/>
    <w:rsid w:val="003F78C7"/>
    <w:rsid w:val="0040145F"/>
    <w:rsid w:val="00401FCD"/>
    <w:rsid w:val="00405094"/>
    <w:rsid w:val="0041108B"/>
    <w:rsid w:val="00411C5F"/>
    <w:rsid w:val="00417249"/>
    <w:rsid w:val="0041776C"/>
    <w:rsid w:val="00417A80"/>
    <w:rsid w:val="00420028"/>
    <w:rsid w:val="00423D8B"/>
    <w:rsid w:val="00424420"/>
    <w:rsid w:val="00427551"/>
    <w:rsid w:val="00427CAC"/>
    <w:rsid w:val="004301C1"/>
    <w:rsid w:val="00430756"/>
    <w:rsid w:val="00435404"/>
    <w:rsid w:val="00437A1D"/>
    <w:rsid w:val="00443347"/>
    <w:rsid w:val="00447F4F"/>
    <w:rsid w:val="00450892"/>
    <w:rsid w:val="00453C3C"/>
    <w:rsid w:val="00457324"/>
    <w:rsid w:val="00462274"/>
    <w:rsid w:val="00462CDF"/>
    <w:rsid w:val="004643B2"/>
    <w:rsid w:val="0046604D"/>
    <w:rsid w:val="00475CD0"/>
    <w:rsid w:val="0047657E"/>
    <w:rsid w:val="0047719F"/>
    <w:rsid w:val="00480BA4"/>
    <w:rsid w:val="00482853"/>
    <w:rsid w:val="00482ED1"/>
    <w:rsid w:val="004839D0"/>
    <w:rsid w:val="00484E5C"/>
    <w:rsid w:val="004869C4"/>
    <w:rsid w:val="00486A81"/>
    <w:rsid w:val="00487CE4"/>
    <w:rsid w:val="0049049A"/>
    <w:rsid w:val="00492652"/>
    <w:rsid w:val="0049502F"/>
    <w:rsid w:val="00495DB9"/>
    <w:rsid w:val="004A6373"/>
    <w:rsid w:val="004B4209"/>
    <w:rsid w:val="004B569E"/>
    <w:rsid w:val="004B59C1"/>
    <w:rsid w:val="004B6A6A"/>
    <w:rsid w:val="004B7288"/>
    <w:rsid w:val="004B729D"/>
    <w:rsid w:val="004C0B91"/>
    <w:rsid w:val="004C3638"/>
    <w:rsid w:val="004C36E6"/>
    <w:rsid w:val="004C65D0"/>
    <w:rsid w:val="004C7081"/>
    <w:rsid w:val="004D4113"/>
    <w:rsid w:val="004D46B5"/>
    <w:rsid w:val="004D5670"/>
    <w:rsid w:val="004D56AB"/>
    <w:rsid w:val="004D6D47"/>
    <w:rsid w:val="004E01F2"/>
    <w:rsid w:val="004E0F70"/>
    <w:rsid w:val="004E3FE6"/>
    <w:rsid w:val="004F0C17"/>
    <w:rsid w:val="004F233B"/>
    <w:rsid w:val="004F755E"/>
    <w:rsid w:val="004F7AB3"/>
    <w:rsid w:val="00500504"/>
    <w:rsid w:val="005012EA"/>
    <w:rsid w:val="00506546"/>
    <w:rsid w:val="00506BC5"/>
    <w:rsid w:val="00506F3B"/>
    <w:rsid w:val="005106F5"/>
    <w:rsid w:val="00510792"/>
    <w:rsid w:val="00510ACF"/>
    <w:rsid w:val="00511DDF"/>
    <w:rsid w:val="00512F40"/>
    <w:rsid w:val="00513568"/>
    <w:rsid w:val="0051383C"/>
    <w:rsid w:val="0051729A"/>
    <w:rsid w:val="00521DE5"/>
    <w:rsid w:val="00523F3B"/>
    <w:rsid w:val="005250B7"/>
    <w:rsid w:val="005313FB"/>
    <w:rsid w:val="00532CB8"/>
    <w:rsid w:val="005338B6"/>
    <w:rsid w:val="00534221"/>
    <w:rsid w:val="00537B9B"/>
    <w:rsid w:val="00541C61"/>
    <w:rsid w:val="0054261A"/>
    <w:rsid w:val="005435B9"/>
    <w:rsid w:val="005437C4"/>
    <w:rsid w:val="00547BBC"/>
    <w:rsid w:val="005542DF"/>
    <w:rsid w:val="005556E8"/>
    <w:rsid w:val="005563C4"/>
    <w:rsid w:val="00556D0B"/>
    <w:rsid w:val="00560B5A"/>
    <w:rsid w:val="00562B57"/>
    <w:rsid w:val="00566EE9"/>
    <w:rsid w:val="00572091"/>
    <w:rsid w:val="00575DF5"/>
    <w:rsid w:val="005768CC"/>
    <w:rsid w:val="0057771D"/>
    <w:rsid w:val="005804B9"/>
    <w:rsid w:val="00581ED7"/>
    <w:rsid w:val="005859FF"/>
    <w:rsid w:val="00586FC4"/>
    <w:rsid w:val="0059138D"/>
    <w:rsid w:val="00591EC2"/>
    <w:rsid w:val="005922B3"/>
    <w:rsid w:val="0059272B"/>
    <w:rsid w:val="00593633"/>
    <w:rsid w:val="0059508E"/>
    <w:rsid w:val="005956D3"/>
    <w:rsid w:val="005A0BA3"/>
    <w:rsid w:val="005A24C5"/>
    <w:rsid w:val="005A46E3"/>
    <w:rsid w:val="005A4FF0"/>
    <w:rsid w:val="005A6201"/>
    <w:rsid w:val="005A67D7"/>
    <w:rsid w:val="005A6994"/>
    <w:rsid w:val="005A7587"/>
    <w:rsid w:val="005A77F0"/>
    <w:rsid w:val="005B0E69"/>
    <w:rsid w:val="005B28C3"/>
    <w:rsid w:val="005B5352"/>
    <w:rsid w:val="005B62E2"/>
    <w:rsid w:val="005C54A6"/>
    <w:rsid w:val="005D13F1"/>
    <w:rsid w:val="005D2464"/>
    <w:rsid w:val="005D460E"/>
    <w:rsid w:val="005D7572"/>
    <w:rsid w:val="005D7762"/>
    <w:rsid w:val="005E0110"/>
    <w:rsid w:val="005E150C"/>
    <w:rsid w:val="005F108F"/>
    <w:rsid w:val="005F27CB"/>
    <w:rsid w:val="005F2F06"/>
    <w:rsid w:val="005F3F24"/>
    <w:rsid w:val="006027E8"/>
    <w:rsid w:val="00603E62"/>
    <w:rsid w:val="00604C00"/>
    <w:rsid w:val="00606329"/>
    <w:rsid w:val="00606CF9"/>
    <w:rsid w:val="00606EBA"/>
    <w:rsid w:val="006073FD"/>
    <w:rsid w:val="00613BB4"/>
    <w:rsid w:val="0061412A"/>
    <w:rsid w:val="00614450"/>
    <w:rsid w:val="0061448C"/>
    <w:rsid w:val="00616B0B"/>
    <w:rsid w:val="0061729B"/>
    <w:rsid w:val="00620D0D"/>
    <w:rsid w:val="006216DF"/>
    <w:rsid w:val="006218DD"/>
    <w:rsid w:val="00622BBA"/>
    <w:rsid w:val="00625C5D"/>
    <w:rsid w:val="00630218"/>
    <w:rsid w:val="00632261"/>
    <w:rsid w:val="00632457"/>
    <w:rsid w:val="00633C9E"/>
    <w:rsid w:val="0063487E"/>
    <w:rsid w:val="00636B1D"/>
    <w:rsid w:val="00642689"/>
    <w:rsid w:val="006430F6"/>
    <w:rsid w:val="00645249"/>
    <w:rsid w:val="00653015"/>
    <w:rsid w:val="006531A8"/>
    <w:rsid w:val="00654290"/>
    <w:rsid w:val="006561DA"/>
    <w:rsid w:val="0065785A"/>
    <w:rsid w:val="00667099"/>
    <w:rsid w:val="006710E8"/>
    <w:rsid w:val="00674A4F"/>
    <w:rsid w:val="00675AF4"/>
    <w:rsid w:val="00681A68"/>
    <w:rsid w:val="00681C1B"/>
    <w:rsid w:val="00684AC9"/>
    <w:rsid w:val="00687225"/>
    <w:rsid w:val="0069007F"/>
    <w:rsid w:val="0069488C"/>
    <w:rsid w:val="0069695A"/>
    <w:rsid w:val="00697858"/>
    <w:rsid w:val="006A1305"/>
    <w:rsid w:val="006A1A43"/>
    <w:rsid w:val="006A2123"/>
    <w:rsid w:val="006A44AF"/>
    <w:rsid w:val="006A64FB"/>
    <w:rsid w:val="006A796B"/>
    <w:rsid w:val="006B1180"/>
    <w:rsid w:val="006B50AD"/>
    <w:rsid w:val="006B6038"/>
    <w:rsid w:val="006B687E"/>
    <w:rsid w:val="006C5DFF"/>
    <w:rsid w:val="006C699C"/>
    <w:rsid w:val="006C72DD"/>
    <w:rsid w:val="006D3CF9"/>
    <w:rsid w:val="006D62A5"/>
    <w:rsid w:val="006E168D"/>
    <w:rsid w:val="006E3A4A"/>
    <w:rsid w:val="006E5519"/>
    <w:rsid w:val="006E6C61"/>
    <w:rsid w:val="006E710F"/>
    <w:rsid w:val="006E777C"/>
    <w:rsid w:val="006E7955"/>
    <w:rsid w:val="006F0DFE"/>
    <w:rsid w:val="006F3632"/>
    <w:rsid w:val="006F3C82"/>
    <w:rsid w:val="006F7D96"/>
    <w:rsid w:val="00701D3D"/>
    <w:rsid w:val="00702FEC"/>
    <w:rsid w:val="00704EDB"/>
    <w:rsid w:val="00706E9B"/>
    <w:rsid w:val="00710D40"/>
    <w:rsid w:val="007116AA"/>
    <w:rsid w:val="00713E1E"/>
    <w:rsid w:val="0071507B"/>
    <w:rsid w:val="00723089"/>
    <w:rsid w:val="007257AE"/>
    <w:rsid w:val="0072790F"/>
    <w:rsid w:val="00727C40"/>
    <w:rsid w:val="00732E15"/>
    <w:rsid w:val="00734C62"/>
    <w:rsid w:val="007371EF"/>
    <w:rsid w:val="00740C63"/>
    <w:rsid w:val="00742F98"/>
    <w:rsid w:val="00746FFE"/>
    <w:rsid w:val="007473AA"/>
    <w:rsid w:val="00747469"/>
    <w:rsid w:val="0075250F"/>
    <w:rsid w:val="0075279A"/>
    <w:rsid w:val="0075468F"/>
    <w:rsid w:val="007555D2"/>
    <w:rsid w:val="007557BC"/>
    <w:rsid w:val="00770BF0"/>
    <w:rsid w:val="007734DD"/>
    <w:rsid w:val="0077449C"/>
    <w:rsid w:val="00775F25"/>
    <w:rsid w:val="0077619F"/>
    <w:rsid w:val="007840CA"/>
    <w:rsid w:val="0078460E"/>
    <w:rsid w:val="00785CB5"/>
    <w:rsid w:val="00786D38"/>
    <w:rsid w:val="00791DD5"/>
    <w:rsid w:val="00792BDF"/>
    <w:rsid w:val="00795571"/>
    <w:rsid w:val="00796AD7"/>
    <w:rsid w:val="007A0512"/>
    <w:rsid w:val="007A5E73"/>
    <w:rsid w:val="007A74F4"/>
    <w:rsid w:val="007B03BA"/>
    <w:rsid w:val="007B0570"/>
    <w:rsid w:val="007B0F84"/>
    <w:rsid w:val="007B1D90"/>
    <w:rsid w:val="007B4BC9"/>
    <w:rsid w:val="007C1638"/>
    <w:rsid w:val="007C1F21"/>
    <w:rsid w:val="007C3D54"/>
    <w:rsid w:val="007C4C99"/>
    <w:rsid w:val="007C6202"/>
    <w:rsid w:val="007C6683"/>
    <w:rsid w:val="007D350F"/>
    <w:rsid w:val="007D36E4"/>
    <w:rsid w:val="007D3F16"/>
    <w:rsid w:val="007D43FF"/>
    <w:rsid w:val="007D77D0"/>
    <w:rsid w:val="007D7FF7"/>
    <w:rsid w:val="007E09F4"/>
    <w:rsid w:val="007E488C"/>
    <w:rsid w:val="007E6FF2"/>
    <w:rsid w:val="007E7391"/>
    <w:rsid w:val="007F1DC4"/>
    <w:rsid w:val="007F2DF9"/>
    <w:rsid w:val="007F4CC4"/>
    <w:rsid w:val="007F5DA9"/>
    <w:rsid w:val="00800869"/>
    <w:rsid w:val="00800931"/>
    <w:rsid w:val="008036D3"/>
    <w:rsid w:val="00804749"/>
    <w:rsid w:val="00810DE1"/>
    <w:rsid w:val="00811F3B"/>
    <w:rsid w:val="0081424B"/>
    <w:rsid w:val="008155F4"/>
    <w:rsid w:val="008165D6"/>
    <w:rsid w:val="00821B0C"/>
    <w:rsid w:val="0082279F"/>
    <w:rsid w:val="00824E54"/>
    <w:rsid w:val="00825724"/>
    <w:rsid w:val="00826000"/>
    <w:rsid w:val="00827DE8"/>
    <w:rsid w:val="008318D7"/>
    <w:rsid w:val="00832041"/>
    <w:rsid w:val="00832AC5"/>
    <w:rsid w:val="008333B5"/>
    <w:rsid w:val="008339A5"/>
    <w:rsid w:val="00833B12"/>
    <w:rsid w:val="008342F9"/>
    <w:rsid w:val="00834B28"/>
    <w:rsid w:val="008355BB"/>
    <w:rsid w:val="00835D81"/>
    <w:rsid w:val="008419F3"/>
    <w:rsid w:val="008455A8"/>
    <w:rsid w:val="00845838"/>
    <w:rsid w:val="00851BAD"/>
    <w:rsid w:val="00852881"/>
    <w:rsid w:val="00854B6E"/>
    <w:rsid w:val="00860459"/>
    <w:rsid w:val="008655E0"/>
    <w:rsid w:val="00866EDB"/>
    <w:rsid w:val="00874252"/>
    <w:rsid w:val="00874327"/>
    <w:rsid w:val="00874825"/>
    <w:rsid w:val="00875D8D"/>
    <w:rsid w:val="008772FD"/>
    <w:rsid w:val="00877F62"/>
    <w:rsid w:val="008805B1"/>
    <w:rsid w:val="00880E01"/>
    <w:rsid w:val="008813D8"/>
    <w:rsid w:val="00883EC9"/>
    <w:rsid w:val="00884711"/>
    <w:rsid w:val="008867F1"/>
    <w:rsid w:val="0088755F"/>
    <w:rsid w:val="00887CF1"/>
    <w:rsid w:val="00890DC4"/>
    <w:rsid w:val="0089348C"/>
    <w:rsid w:val="00893A9A"/>
    <w:rsid w:val="00895A89"/>
    <w:rsid w:val="008A07E1"/>
    <w:rsid w:val="008A147F"/>
    <w:rsid w:val="008A2D34"/>
    <w:rsid w:val="008A2D7A"/>
    <w:rsid w:val="008A398F"/>
    <w:rsid w:val="008B12DA"/>
    <w:rsid w:val="008B1B1C"/>
    <w:rsid w:val="008B4051"/>
    <w:rsid w:val="008B42B4"/>
    <w:rsid w:val="008C0F5E"/>
    <w:rsid w:val="008C1464"/>
    <w:rsid w:val="008C3594"/>
    <w:rsid w:val="008C559A"/>
    <w:rsid w:val="008C64DC"/>
    <w:rsid w:val="008C7099"/>
    <w:rsid w:val="008D0D49"/>
    <w:rsid w:val="008D173A"/>
    <w:rsid w:val="008D237A"/>
    <w:rsid w:val="008D3060"/>
    <w:rsid w:val="008D4794"/>
    <w:rsid w:val="008D48AA"/>
    <w:rsid w:val="008D49D5"/>
    <w:rsid w:val="008D61A9"/>
    <w:rsid w:val="008D756F"/>
    <w:rsid w:val="008D7B83"/>
    <w:rsid w:val="008E263F"/>
    <w:rsid w:val="008E2F04"/>
    <w:rsid w:val="008E43B9"/>
    <w:rsid w:val="008E5844"/>
    <w:rsid w:val="008E633A"/>
    <w:rsid w:val="008F04F3"/>
    <w:rsid w:val="008F1F80"/>
    <w:rsid w:val="008F56D8"/>
    <w:rsid w:val="009006D8"/>
    <w:rsid w:val="00904206"/>
    <w:rsid w:val="00907854"/>
    <w:rsid w:val="00907B51"/>
    <w:rsid w:val="009113D1"/>
    <w:rsid w:val="00915760"/>
    <w:rsid w:val="00916A97"/>
    <w:rsid w:val="009223F2"/>
    <w:rsid w:val="00924AAD"/>
    <w:rsid w:val="009351C7"/>
    <w:rsid w:val="00936BAB"/>
    <w:rsid w:val="00941F48"/>
    <w:rsid w:val="00943E19"/>
    <w:rsid w:val="00946F51"/>
    <w:rsid w:val="009476D5"/>
    <w:rsid w:val="0095108A"/>
    <w:rsid w:val="00951C08"/>
    <w:rsid w:val="00954DF5"/>
    <w:rsid w:val="009651EF"/>
    <w:rsid w:val="00965B27"/>
    <w:rsid w:val="00971616"/>
    <w:rsid w:val="00971B10"/>
    <w:rsid w:val="0097284C"/>
    <w:rsid w:val="00972884"/>
    <w:rsid w:val="00973E25"/>
    <w:rsid w:val="00976A1A"/>
    <w:rsid w:val="00982097"/>
    <w:rsid w:val="00986375"/>
    <w:rsid w:val="00992892"/>
    <w:rsid w:val="00994EFD"/>
    <w:rsid w:val="00996B21"/>
    <w:rsid w:val="009A0704"/>
    <w:rsid w:val="009A40D7"/>
    <w:rsid w:val="009A44DA"/>
    <w:rsid w:val="009A56FA"/>
    <w:rsid w:val="009A6486"/>
    <w:rsid w:val="009A7A16"/>
    <w:rsid w:val="009B2812"/>
    <w:rsid w:val="009B7E49"/>
    <w:rsid w:val="009C280E"/>
    <w:rsid w:val="009C522F"/>
    <w:rsid w:val="009C63EF"/>
    <w:rsid w:val="009C755C"/>
    <w:rsid w:val="009D15FF"/>
    <w:rsid w:val="009D2CDB"/>
    <w:rsid w:val="009D579D"/>
    <w:rsid w:val="009D5DC7"/>
    <w:rsid w:val="009D72A3"/>
    <w:rsid w:val="009E09A1"/>
    <w:rsid w:val="009E6D54"/>
    <w:rsid w:val="009E74A5"/>
    <w:rsid w:val="009F0B5D"/>
    <w:rsid w:val="009F1021"/>
    <w:rsid w:val="009F21AA"/>
    <w:rsid w:val="009F2860"/>
    <w:rsid w:val="009F2DB0"/>
    <w:rsid w:val="009F6852"/>
    <w:rsid w:val="00A06FF2"/>
    <w:rsid w:val="00A07ACA"/>
    <w:rsid w:val="00A07D2C"/>
    <w:rsid w:val="00A102E8"/>
    <w:rsid w:val="00A127CA"/>
    <w:rsid w:val="00A13919"/>
    <w:rsid w:val="00A14B61"/>
    <w:rsid w:val="00A17293"/>
    <w:rsid w:val="00A173D1"/>
    <w:rsid w:val="00A210B7"/>
    <w:rsid w:val="00A24091"/>
    <w:rsid w:val="00A24C86"/>
    <w:rsid w:val="00A27A2E"/>
    <w:rsid w:val="00A305BD"/>
    <w:rsid w:val="00A35022"/>
    <w:rsid w:val="00A40DEE"/>
    <w:rsid w:val="00A432B7"/>
    <w:rsid w:val="00A44D06"/>
    <w:rsid w:val="00A51E7F"/>
    <w:rsid w:val="00A5249E"/>
    <w:rsid w:val="00A52A88"/>
    <w:rsid w:val="00A52EB7"/>
    <w:rsid w:val="00A53393"/>
    <w:rsid w:val="00A53561"/>
    <w:rsid w:val="00A54C16"/>
    <w:rsid w:val="00A5562D"/>
    <w:rsid w:val="00A5717B"/>
    <w:rsid w:val="00A6004B"/>
    <w:rsid w:val="00A61053"/>
    <w:rsid w:val="00A610B2"/>
    <w:rsid w:val="00A6255F"/>
    <w:rsid w:val="00A710D9"/>
    <w:rsid w:val="00A71FB8"/>
    <w:rsid w:val="00A76450"/>
    <w:rsid w:val="00A776A4"/>
    <w:rsid w:val="00A77B11"/>
    <w:rsid w:val="00A8313D"/>
    <w:rsid w:val="00A841ED"/>
    <w:rsid w:val="00A86D9E"/>
    <w:rsid w:val="00A87DC3"/>
    <w:rsid w:val="00A87F51"/>
    <w:rsid w:val="00A92135"/>
    <w:rsid w:val="00A94C66"/>
    <w:rsid w:val="00A97F7B"/>
    <w:rsid w:val="00AA5020"/>
    <w:rsid w:val="00AA52E1"/>
    <w:rsid w:val="00AA5B56"/>
    <w:rsid w:val="00AB094C"/>
    <w:rsid w:val="00AB0D18"/>
    <w:rsid w:val="00AB1ADA"/>
    <w:rsid w:val="00AB3287"/>
    <w:rsid w:val="00AB42FC"/>
    <w:rsid w:val="00AB5FA5"/>
    <w:rsid w:val="00AB6141"/>
    <w:rsid w:val="00AC05A0"/>
    <w:rsid w:val="00AC2B9D"/>
    <w:rsid w:val="00AC301C"/>
    <w:rsid w:val="00AC36A0"/>
    <w:rsid w:val="00AC4AD2"/>
    <w:rsid w:val="00AC5BB6"/>
    <w:rsid w:val="00AC5D97"/>
    <w:rsid w:val="00AC611A"/>
    <w:rsid w:val="00AC6405"/>
    <w:rsid w:val="00AD0105"/>
    <w:rsid w:val="00AD123B"/>
    <w:rsid w:val="00AD283F"/>
    <w:rsid w:val="00AD7ACC"/>
    <w:rsid w:val="00AE0045"/>
    <w:rsid w:val="00AE11EA"/>
    <w:rsid w:val="00AE1246"/>
    <w:rsid w:val="00AE35F7"/>
    <w:rsid w:val="00AE668C"/>
    <w:rsid w:val="00AE69AD"/>
    <w:rsid w:val="00AF281D"/>
    <w:rsid w:val="00AF2F60"/>
    <w:rsid w:val="00B040B1"/>
    <w:rsid w:val="00B04E6F"/>
    <w:rsid w:val="00B0505A"/>
    <w:rsid w:val="00B059D2"/>
    <w:rsid w:val="00B07884"/>
    <w:rsid w:val="00B10206"/>
    <w:rsid w:val="00B105CB"/>
    <w:rsid w:val="00B10B24"/>
    <w:rsid w:val="00B11D47"/>
    <w:rsid w:val="00B122C0"/>
    <w:rsid w:val="00B149B0"/>
    <w:rsid w:val="00B14BF8"/>
    <w:rsid w:val="00B16116"/>
    <w:rsid w:val="00B1718C"/>
    <w:rsid w:val="00B17513"/>
    <w:rsid w:val="00B204E5"/>
    <w:rsid w:val="00B218FF"/>
    <w:rsid w:val="00B21A2B"/>
    <w:rsid w:val="00B225C6"/>
    <w:rsid w:val="00B322C9"/>
    <w:rsid w:val="00B34D5B"/>
    <w:rsid w:val="00B3653D"/>
    <w:rsid w:val="00B405BC"/>
    <w:rsid w:val="00B4075E"/>
    <w:rsid w:val="00B41218"/>
    <w:rsid w:val="00B4135B"/>
    <w:rsid w:val="00B44514"/>
    <w:rsid w:val="00B52BBE"/>
    <w:rsid w:val="00B53451"/>
    <w:rsid w:val="00B54508"/>
    <w:rsid w:val="00B5467C"/>
    <w:rsid w:val="00B54B06"/>
    <w:rsid w:val="00B5616B"/>
    <w:rsid w:val="00B56579"/>
    <w:rsid w:val="00B64966"/>
    <w:rsid w:val="00B65FA3"/>
    <w:rsid w:val="00B71099"/>
    <w:rsid w:val="00B740E5"/>
    <w:rsid w:val="00B77DF0"/>
    <w:rsid w:val="00B80DC5"/>
    <w:rsid w:val="00B826FB"/>
    <w:rsid w:val="00B83471"/>
    <w:rsid w:val="00B93966"/>
    <w:rsid w:val="00B93E29"/>
    <w:rsid w:val="00B955F2"/>
    <w:rsid w:val="00B9591C"/>
    <w:rsid w:val="00B96138"/>
    <w:rsid w:val="00B96701"/>
    <w:rsid w:val="00BA005F"/>
    <w:rsid w:val="00BA1E63"/>
    <w:rsid w:val="00BA5D44"/>
    <w:rsid w:val="00BA64A1"/>
    <w:rsid w:val="00BA786F"/>
    <w:rsid w:val="00BB0BDF"/>
    <w:rsid w:val="00BB17DF"/>
    <w:rsid w:val="00BB2339"/>
    <w:rsid w:val="00BB2707"/>
    <w:rsid w:val="00BB2C76"/>
    <w:rsid w:val="00BB751C"/>
    <w:rsid w:val="00BB7F9D"/>
    <w:rsid w:val="00BC1B01"/>
    <w:rsid w:val="00BC26DD"/>
    <w:rsid w:val="00BC2F6B"/>
    <w:rsid w:val="00BC6A0B"/>
    <w:rsid w:val="00BC7764"/>
    <w:rsid w:val="00BD1BDF"/>
    <w:rsid w:val="00BD40BA"/>
    <w:rsid w:val="00BD642C"/>
    <w:rsid w:val="00BD761F"/>
    <w:rsid w:val="00BE155B"/>
    <w:rsid w:val="00BE169A"/>
    <w:rsid w:val="00BE1D41"/>
    <w:rsid w:val="00BE2C42"/>
    <w:rsid w:val="00BE3AC8"/>
    <w:rsid w:val="00BE3BE4"/>
    <w:rsid w:val="00BE663E"/>
    <w:rsid w:val="00BE6704"/>
    <w:rsid w:val="00BF053B"/>
    <w:rsid w:val="00BF1551"/>
    <w:rsid w:val="00BF58F5"/>
    <w:rsid w:val="00C003EA"/>
    <w:rsid w:val="00C0121B"/>
    <w:rsid w:val="00C05DCF"/>
    <w:rsid w:val="00C05E9A"/>
    <w:rsid w:val="00C06A80"/>
    <w:rsid w:val="00C1125D"/>
    <w:rsid w:val="00C15224"/>
    <w:rsid w:val="00C17A73"/>
    <w:rsid w:val="00C21BF3"/>
    <w:rsid w:val="00C23B3D"/>
    <w:rsid w:val="00C266AA"/>
    <w:rsid w:val="00C277DD"/>
    <w:rsid w:val="00C30ABC"/>
    <w:rsid w:val="00C33AC7"/>
    <w:rsid w:val="00C33AF4"/>
    <w:rsid w:val="00C347E0"/>
    <w:rsid w:val="00C400CE"/>
    <w:rsid w:val="00C42C6F"/>
    <w:rsid w:val="00C44053"/>
    <w:rsid w:val="00C449A1"/>
    <w:rsid w:val="00C45ABD"/>
    <w:rsid w:val="00C46038"/>
    <w:rsid w:val="00C52DFB"/>
    <w:rsid w:val="00C54419"/>
    <w:rsid w:val="00C56361"/>
    <w:rsid w:val="00C618C9"/>
    <w:rsid w:val="00C61EBA"/>
    <w:rsid w:val="00C637B7"/>
    <w:rsid w:val="00C67789"/>
    <w:rsid w:val="00C67AB1"/>
    <w:rsid w:val="00C72418"/>
    <w:rsid w:val="00C72728"/>
    <w:rsid w:val="00C72BAD"/>
    <w:rsid w:val="00C73039"/>
    <w:rsid w:val="00C73384"/>
    <w:rsid w:val="00C73BB7"/>
    <w:rsid w:val="00C74B9A"/>
    <w:rsid w:val="00C76461"/>
    <w:rsid w:val="00C7796D"/>
    <w:rsid w:val="00C77A1B"/>
    <w:rsid w:val="00C8038A"/>
    <w:rsid w:val="00C806F0"/>
    <w:rsid w:val="00C86822"/>
    <w:rsid w:val="00C90CC5"/>
    <w:rsid w:val="00C91EB2"/>
    <w:rsid w:val="00C925D4"/>
    <w:rsid w:val="00C94B75"/>
    <w:rsid w:val="00C96041"/>
    <w:rsid w:val="00CA0E31"/>
    <w:rsid w:val="00CA1732"/>
    <w:rsid w:val="00CA2688"/>
    <w:rsid w:val="00CA2C2F"/>
    <w:rsid w:val="00CA3885"/>
    <w:rsid w:val="00CA4439"/>
    <w:rsid w:val="00CA5A49"/>
    <w:rsid w:val="00CA5D98"/>
    <w:rsid w:val="00CA68EB"/>
    <w:rsid w:val="00CB0B73"/>
    <w:rsid w:val="00CB1324"/>
    <w:rsid w:val="00CB1C65"/>
    <w:rsid w:val="00CB508F"/>
    <w:rsid w:val="00CB513C"/>
    <w:rsid w:val="00CB5CD1"/>
    <w:rsid w:val="00CB739B"/>
    <w:rsid w:val="00CC4764"/>
    <w:rsid w:val="00CC51DA"/>
    <w:rsid w:val="00CC5D82"/>
    <w:rsid w:val="00CC6576"/>
    <w:rsid w:val="00CC72B1"/>
    <w:rsid w:val="00CC7BB8"/>
    <w:rsid w:val="00CD3456"/>
    <w:rsid w:val="00CD3794"/>
    <w:rsid w:val="00CD3D37"/>
    <w:rsid w:val="00CD45F2"/>
    <w:rsid w:val="00CD597A"/>
    <w:rsid w:val="00CE14A0"/>
    <w:rsid w:val="00CE1B6F"/>
    <w:rsid w:val="00CE2B87"/>
    <w:rsid w:val="00CE324F"/>
    <w:rsid w:val="00CE3B7F"/>
    <w:rsid w:val="00CE4AFF"/>
    <w:rsid w:val="00CE4BE5"/>
    <w:rsid w:val="00CE4F01"/>
    <w:rsid w:val="00CE7425"/>
    <w:rsid w:val="00CE7B0C"/>
    <w:rsid w:val="00CF00DD"/>
    <w:rsid w:val="00CF5F69"/>
    <w:rsid w:val="00D029C1"/>
    <w:rsid w:val="00D05B75"/>
    <w:rsid w:val="00D05DD7"/>
    <w:rsid w:val="00D05FD1"/>
    <w:rsid w:val="00D10ADA"/>
    <w:rsid w:val="00D11BF5"/>
    <w:rsid w:val="00D126F6"/>
    <w:rsid w:val="00D12A21"/>
    <w:rsid w:val="00D12C46"/>
    <w:rsid w:val="00D142D5"/>
    <w:rsid w:val="00D15062"/>
    <w:rsid w:val="00D177A5"/>
    <w:rsid w:val="00D17826"/>
    <w:rsid w:val="00D21399"/>
    <w:rsid w:val="00D22DC1"/>
    <w:rsid w:val="00D24D6F"/>
    <w:rsid w:val="00D27B9E"/>
    <w:rsid w:val="00D30E71"/>
    <w:rsid w:val="00D31F8F"/>
    <w:rsid w:val="00D3369E"/>
    <w:rsid w:val="00D34092"/>
    <w:rsid w:val="00D34901"/>
    <w:rsid w:val="00D4195F"/>
    <w:rsid w:val="00D42390"/>
    <w:rsid w:val="00D45230"/>
    <w:rsid w:val="00D46CBB"/>
    <w:rsid w:val="00D5075C"/>
    <w:rsid w:val="00D5276B"/>
    <w:rsid w:val="00D559EB"/>
    <w:rsid w:val="00D639E1"/>
    <w:rsid w:val="00D63D9E"/>
    <w:rsid w:val="00D648BE"/>
    <w:rsid w:val="00D65F30"/>
    <w:rsid w:val="00D70625"/>
    <w:rsid w:val="00D71DC8"/>
    <w:rsid w:val="00D77452"/>
    <w:rsid w:val="00D858CF"/>
    <w:rsid w:val="00D86BA1"/>
    <w:rsid w:val="00D870C3"/>
    <w:rsid w:val="00D9190A"/>
    <w:rsid w:val="00D94438"/>
    <w:rsid w:val="00D948E9"/>
    <w:rsid w:val="00D94C62"/>
    <w:rsid w:val="00D95798"/>
    <w:rsid w:val="00D96E75"/>
    <w:rsid w:val="00DA00CA"/>
    <w:rsid w:val="00DA0EC5"/>
    <w:rsid w:val="00DA5403"/>
    <w:rsid w:val="00DA7D29"/>
    <w:rsid w:val="00DB1D56"/>
    <w:rsid w:val="00DB2E34"/>
    <w:rsid w:val="00DB3C03"/>
    <w:rsid w:val="00DC01AE"/>
    <w:rsid w:val="00DC0E2F"/>
    <w:rsid w:val="00DC20E2"/>
    <w:rsid w:val="00DC283E"/>
    <w:rsid w:val="00DC2F16"/>
    <w:rsid w:val="00DC34E9"/>
    <w:rsid w:val="00DC463A"/>
    <w:rsid w:val="00DC6846"/>
    <w:rsid w:val="00DC6E69"/>
    <w:rsid w:val="00DC71D9"/>
    <w:rsid w:val="00DC7D03"/>
    <w:rsid w:val="00DD089A"/>
    <w:rsid w:val="00DD0B48"/>
    <w:rsid w:val="00DD5903"/>
    <w:rsid w:val="00DD6EFE"/>
    <w:rsid w:val="00DE07E1"/>
    <w:rsid w:val="00DE0DB9"/>
    <w:rsid w:val="00DE2481"/>
    <w:rsid w:val="00DE37AF"/>
    <w:rsid w:val="00DE38B2"/>
    <w:rsid w:val="00DE43CD"/>
    <w:rsid w:val="00DE6045"/>
    <w:rsid w:val="00DF0A82"/>
    <w:rsid w:val="00DF21D5"/>
    <w:rsid w:val="00DF3794"/>
    <w:rsid w:val="00DF44A4"/>
    <w:rsid w:val="00DF4BCB"/>
    <w:rsid w:val="00DF55D8"/>
    <w:rsid w:val="00DF6B99"/>
    <w:rsid w:val="00DF6FF8"/>
    <w:rsid w:val="00E00830"/>
    <w:rsid w:val="00E024D5"/>
    <w:rsid w:val="00E02F0E"/>
    <w:rsid w:val="00E03AF8"/>
    <w:rsid w:val="00E03E7B"/>
    <w:rsid w:val="00E04BB0"/>
    <w:rsid w:val="00E075D8"/>
    <w:rsid w:val="00E11451"/>
    <w:rsid w:val="00E123DF"/>
    <w:rsid w:val="00E12891"/>
    <w:rsid w:val="00E12972"/>
    <w:rsid w:val="00E14FF0"/>
    <w:rsid w:val="00E162EA"/>
    <w:rsid w:val="00E17BCA"/>
    <w:rsid w:val="00E206B8"/>
    <w:rsid w:val="00E21165"/>
    <w:rsid w:val="00E2344C"/>
    <w:rsid w:val="00E23B25"/>
    <w:rsid w:val="00E2566F"/>
    <w:rsid w:val="00E27BB0"/>
    <w:rsid w:val="00E27C26"/>
    <w:rsid w:val="00E306D6"/>
    <w:rsid w:val="00E31172"/>
    <w:rsid w:val="00E318A0"/>
    <w:rsid w:val="00E34B2C"/>
    <w:rsid w:val="00E36C8A"/>
    <w:rsid w:val="00E37F52"/>
    <w:rsid w:val="00E433BA"/>
    <w:rsid w:val="00E44BB7"/>
    <w:rsid w:val="00E45FFF"/>
    <w:rsid w:val="00E51383"/>
    <w:rsid w:val="00E55CBB"/>
    <w:rsid w:val="00E568ED"/>
    <w:rsid w:val="00E60581"/>
    <w:rsid w:val="00E60CBA"/>
    <w:rsid w:val="00E61CB1"/>
    <w:rsid w:val="00E65415"/>
    <w:rsid w:val="00E66E7E"/>
    <w:rsid w:val="00E67406"/>
    <w:rsid w:val="00E703A1"/>
    <w:rsid w:val="00E70591"/>
    <w:rsid w:val="00E7091F"/>
    <w:rsid w:val="00E724BA"/>
    <w:rsid w:val="00E75CA8"/>
    <w:rsid w:val="00E75E72"/>
    <w:rsid w:val="00E7718A"/>
    <w:rsid w:val="00E777D2"/>
    <w:rsid w:val="00E77D5B"/>
    <w:rsid w:val="00E84DEC"/>
    <w:rsid w:val="00E9205F"/>
    <w:rsid w:val="00E92EEA"/>
    <w:rsid w:val="00E95A4C"/>
    <w:rsid w:val="00E972A4"/>
    <w:rsid w:val="00E97878"/>
    <w:rsid w:val="00EA0FFF"/>
    <w:rsid w:val="00EA1748"/>
    <w:rsid w:val="00EA1DD2"/>
    <w:rsid w:val="00EA2EAF"/>
    <w:rsid w:val="00EB27B8"/>
    <w:rsid w:val="00EB36EA"/>
    <w:rsid w:val="00EB3BF7"/>
    <w:rsid w:val="00EB70D0"/>
    <w:rsid w:val="00EC0131"/>
    <w:rsid w:val="00EC1043"/>
    <w:rsid w:val="00EC3E51"/>
    <w:rsid w:val="00EC4B7A"/>
    <w:rsid w:val="00EC52B8"/>
    <w:rsid w:val="00ED021E"/>
    <w:rsid w:val="00ED262D"/>
    <w:rsid w:val="00ED2DF9"/>
    <w:rsid w:val="00ED335F"/>
    <w:rsid w:val="00ED5A62"/>
    <w:rsid w:val="00ED7559"/>
    <w:rsid w:val="00EE136F"/>
    <w:rsid w:val="00EE583F"/>
    <w:rsid w:val="00EE5B21"/>
    <w:rsid w:val="00EF0E84"/>
    <w:rsid w:val="00EF1B5F"/>
    <w:rsid w:val="00EF45E2"/>
    <w:rsid w:val="00EF64D7"/>
    <w:rsid w:val="00EF6783"/>
    <w:rsid w:val="00F000D7"/>
    <w:rsid w:val="00F003C0"/>
    <w:rsid w:val="00F0328E"/>
    <w:rsid w:val="00F049C9"/>
    <w:rsid w:val="00F05168"/>
    <w:rsid w:val="00F07F42"/>
    <w:rsid w:val="00F107CE"/>
    <w:rsid w:val="00F10D64"/>
    <w:rsid w:val="00F12174"/>
    <w:rsid w:val="00F12E9E"/>
    <w:rsid w:val="00F13277"/>
    <w:rsid w:val="00F15EC7"/>
    <w:rsid w:val="00F17045"/>
    <w:rsid w:val="00F1730E"/>
    <w:rsid w:val="00F209E8"/>
    <w:rsid w:val="00F21314"/>
    <w:rsid w:val="00F229BF"/>
    <w:rsid w:val="00F24146"/>
    <w:rsid w:val="00F25F5E"/>
    <w:rsid w:val="00F322FF"/>
    <w:rsid w:val="00F3615C"/>
    <w:rsid w:val="00F3775E"/>
    <w:rsid w:val="00F37F20"/>
    <w:rsid w:val="00F41AEC"/>
    <w:rsid w:val="00F43B28"/>
    <w:rsid w:val="00F43E90"/>
    <w:rsid w:val="00F44B1B"/>
    <w:rsid w:val="00F44BFA"/>
    <w:rsid w:val="00F5490D"/>
    <w:rsid w:val="00F552EC"/>
    <w:rsid w:val="00F5555E"/>
    <w:rsid w:val="00F608C0"/>
    <w:rsid w:val="00F629A8"/>
    <w:rsid w:val="00F6333C"/>
    <w:rsid w:val="00F652EF"/>
    <w:rsid w:val="00F654D0"/>
    <w:rsid w:val="00F668D7"/>
    <w:rsid w:val="00F678AD"/>
    <w:rsid w:val="00F71A5E"/>
    <w:rsid w:val="00F724CB"/>
    <w:rsid w:val="00F76690"/>
    <w:rsid w:val="00F80B4B"/>
    <w:rsid w:val="00F81557"/>
    <w:rsid w:val="00F83A71"/>
    <w:rsid w:val="00F85F0B"/>
    <w:rsid w:val="00F90228"/>
    <w:rsid w:val="00F90CB8"/>
    <w:rsid w:val="00F95908"/>
    <w:rsid w:val="00F9594A"/>
    <w:rsid w:val="00F97427"/>
    <w:rsid w:val="00FA0A2B"/>
    <w:rsid w:val="00FA2FD6"/>
    <w:rsid w:val="00FA6A0A"/>
    <w:rsid w:val="00FA6CB4"/>
    <w:rsid w:val="00FB2984"/>
    <w:rsid w:val="00FB421A"/>
    <w:rsid w:val="00FB50CC"/>
    <w:rsid w:val="00FB5F73"/>
    <w:rsid w:val="00FC2174"/>
    <w:rsid w:val="00FC29B1"/>
    <w:rsid w:val="00FC2BAE"/>
    <w:rsid w:val="00FC5740"/>
    <w:rsid w:val="00FC5AD6"/>
    <w:rsid w:val="00FD017F"/>
    <w:rsid w:val="00FD1DB6"/>
    <w:rsid w:val="00FD3192"/>
    <w:rsid w:val="00FD7B01"/>
    <w:rsid w:val="00FE14FB"/>
    <w:rsid w:val="00FE4BE0"/>
    <w:rsid w:val="00FF371A"/>
    <w:rsid w:val="00FF46CB"/>
    <w:rsid w:val="00FF4713"/>
    <w:rsid w:val="00FF7C67"/>
    <w:rsid w:val="00FF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FCC6C"/>
  <w15:chartTrackingRefBased/>
  <w15:docId w15:val="{6D9CF03D-5D68-4E47-8BCD-3F0A730C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9A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339A5"/>
  </w:style>
  <w:style w:type="paragraph" w:styleId="Footer">
    <w:name w:val="footer"/>
    <w:basedOn w:val="Normal"/>
    <w:link w:val="FooterChar"/>
    <w:uiPriority w:val="99"/>
    <w:unhideWhenUsed/>
    <w:rsid w:val="008339A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39A5"/>
  </w:style>
  <w:style w:type="table" w:styleId="TableGrid">
    <w:name w:val="Table Grid"/>
    <w:basedOn w:val="TableNormal"/>
    <w:uiPriority w:val="39"/>
    <w:rsid w:val="00775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2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ming Sun</dc:creator>
  <cp:keywords/>
  <dc:description/>
  <cp:lastModifiedBy>Mengyu Pan</cp:lastModifiedBy>
  <cp:revision>74</cp:revision>
  <dcterms:created xsi:type="dcterms:W3CDTF">2023-04-22T20:23:00Z</dcterms:created>
  <dcterms:modified xsi:type="dcterms:W3CDTF">2023-05-11T08:06:00Z</dcterms:modified>
</cp:coreProperties>
</file>